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1AB1E" w14:textId="39FE6E4B" w:rsidR="00771BA1" w:rsidRPr="00024084" w:rsidRDefault="00771BA1" w:rsidP="00024084">
      <w:pPr>
        <w:spacing w:line="480" w:lineRule="auto"/>
        <w:jc w:val="center"/>
        <w:rPr>
          <w:rFonts w:ascii="Arial" w:hAnsi="Arial" w:cs="Arial"/>
          <w:b/>
          <w:bCs/>
        </w:rPr>
      </w:pPr>
      <w:r w:rsidRPr="00024084">
        <w:rPr>
          <w:rFonts w:ascii="Arial" w:hAnsi="Arial" w:cs="Arial"/>
          <w:b/>
          <w:bCs/>
        </w:rPr>
        <w:t xml:space="preserve">Risk factors and outcomes associated with </w:t>
      </w:r>
      <w:r w:rsidR="00FA6EC4">
        <w:rPr>
          <w:rFonts w:ascii="Arial" w:hAnsi="Arial" w:cs="Arial"/>
          <w:b/>
          <w:bCs/>
        </w:rPr>
        <w:t>gaps in care</w:t>
      </w:r>
      <w:r w:rsidRPr="00024084">
        <w:rPr>
          <w:rFonts w:ascii="Arial" w:hAnsi="Arial" w:cs="Arial"/>
          <w:b/>
          <w:bCs/>
        </w:rPr>
        <w:t xml:space="preserve"> in children with congenital heart disease</w:t>
      </w:r>
    </w:p>
    <w:p w14:paraId="303226C7" w14:textId="4B03E3BD" w:rsidR="0042023C" w:rsidRPr="00024084" w:rsidRDefault="0042023C" w:rsidP="00392006">
      <w:pPr>
        <w:jc w:val="center"/>
        <w:rPr>
          <w:rFonts w:ascii="Arial" w:hAnsi="Arial" w:cs="Arial"/>
        </w:rPr>
      </w:pPr>
    </w:p>
    <w:p w14:paraId="364CE22A" w14:textId="6E298E25" w:rsidR="00771BA1" w:rsidRPr="00024084" w:rsidRDefault="00771BA1" w:rsidP="00392006">
      <w:pPr>
        <w:jc w:val="center"/>
        <w:rPr>
          <w:rFonts w:ascii="Arial" w:hAnsi="Arial" w:cs="Arial"/>
        </w:rPr>
      </w:pPr>
      <w:r w:rsidRPr="00024084">
        <w:rPr>
          <w:rFonts w:ascii="Arial" w:hAnsi="Arial" w:cs="Arial"/>
        </w:rPr>
        <w:t xml:space="preserve">Michael B. </w:t>
      </w:r>
      <w:proofErr w:type="spellStart"/>
      <w:r w:rsidRPr="00024084">
        <w:rPr>
          <w:rFonts w:ascii="Arial" w:hAnsi="Arial" w:cs="Arial"/>
        </w:rPr>
        <w:t>Rosamilia</w:t>
      </w:r>
      <w:proofErr w:type="spellEnd"/>
      <w:r w:rsidRPr="00024084">
        <w:rPr>
          <w:rFonts w:ascii="Arial" w:hAnsi="Arial" w:cs="Arial"/>
        </w:rPr>
        <w:t xml:space="preserve"> </w:t>
      </w:r>
      <w:r w:rsidR="00D55596">
        <w:rPr>
          <w:rFonts w:ascii="Arial" w:hAnsi="Arial" w:cs="Arial"/>
        </w:rPr>
        <w:t>MHS</w:t>
      </w:r>
      <w:r w:rsidRPr="00024084">
        <w:rPr>
          <w:rFonts w:ascii="Arial" w:hAnsi="Arial" w:cs="Arial"/>
        </w:rPr>
        <w:t>, Jason Williams MD,</w:t>
      </w:r>
      <w:r w:rsidRPr="00024084">
        <w:rPr>
          <w:rFonts w:ascii="Arial" w:hAnsi="Arial" w:cs="Arial"/>
          <w:vertAlign w:val="superscript"/>
        </w:rPr>
        <w:t xml:space="preserve"> </w:t>
      </w:r>
      <w:r w:rsidRPr="00024084">
        <w:rPr>
          <w:rFonts w:ascii="Arial" w:hAnsi="Arial" w:cs="Arial"/>
        </w:rPr>
        <w:t xml:space="preserve">Courtney A. Bair BA, Hillary Mulder MS, Karen Chiswell PhD, Alfred </w:t>
      </w:r>
      <w:proofErr w:type="spellStart"/>
      <w:r w:rsidRPr="00024084">
        <w:rPr>
          <w:rFonts w:ascii="Arial" w:hAnsi="Arial" w:cs="Arial"/>
        </w:rPr>
        <w:t>D’Ottavio</w:t>
      </w:r>
      <w:proofErr w:type="spellEnd"/>
      <w:r w:rsidRPr="00024084">
        <w:rPr>
          <w:rFonts w:ascii="Arial" w:hAnsi="Arial" w:cs="Arial"/>
        </w:rPr>
        <w:t xml:space="preserve"> II </w:t>
      </w:r>
      <w:r w:rsidR="00D55596">
        <w:rPr>
          <w:rFonts w:ascii="Arial" w:hAnsi="Arial" w:cs="Arial"/>
        </w:rPr>
        <w:t xml:space="preserve">BSE, </w:t>
      </w:r>
      <w:proofErr w:type="gramStart"/>
      <w:r w:rsidR="00D55596">
        <w:rPr>
          <w:rFonts w:ascii="Arial" w:hAnsi="Arial" w:cs="Arial"/>
        </w:rPr>
        <w:t>BEE</w:t>
      </w:r>
      <w:r w:rsidRPr="00024084">
        <w:rPr>
          <w:rFonts w:ascii="Arial" w:hAnsi="Arial" w:cs="Arial"/>
        </w:rPr>
        <w:t>,  Rob</w:t>
      </w:r>
      <w:r w:rsidR="00D55596">
        <w:rPr>
          <w:rFonts w:ascii="Arial" w:hAnsi="Arial" w:cs="Arial"/>
        </w:rPr>
        <w:t>ert</w:t>
      </w:r>
      <w:proofErr w:type="gramEnd"/>
      <w:r w:rsidR="00D55596">
        <w:rPr>
          <w:rFonts w:ascii="Arial" w:hAnsi="Arial" w:cs="Arial"/>
        </w:rPr>
        <w:t xml:space="preserve"> J.</w:t>
      </w:r>
      <w:r w:rsidRPr="00024084">
        <w:rPr>
          <w:rFonts w:ascii="Arial" w:hAnsi="Arial" w:cs="Arial"/>
        </w:rPr>
        <w:t xml:space="preserve"> Hartman MD, Charlie </w:t>
      </w:r>
      <w:r w:rsidR="00D55596">
        <w:rPr>
          <w:rFonts w:ascii="Arial" w:hAnsi="Arial" w:cs="Arial"/>
        </w:rPr>
        <w:t xml:space="preserve">J. </w:t>
      </w:r>
      <w:r w:rsidRPr="00024084">
        <w:rPr>
          <w:rFonts w:ascii="Arial" w:hAnsi="Arial" w:cs="Arial"/>
        </w:rPr>
        <w:t xml:space="preserve">Sang, Jr. MD, Karl </w:t>
      </w:r>
      <w:r w:rsidR="00D55596">
        <w:rPr>
          <w:rFonts w:ascii="Arial" w:hAnsi="Arial" w:cs="Arial"/>
        </w:rPr>
        <w:t xml:space="preserve">F. </w:t>
      </w:r>
      <w:proofErr w:type="spellStart"/>
      <w:r w:rsidRPr="00024084">
        <w:rPr>
          <w:rFonts w:ascii="Arial" w:hAnsi="Arial" w:cs="Arial"/>
        </w:rPr>
        <w:t>Welke</w:t>
      </w:r>
      <w:proofErr w:type="spellEnd"/>
      <w:r w:rsidRPr="00024084">
        <w:rPr>
          <w:rFonts w:ascii="Arial" w:hAnsi="Arial" w:cs="Arial"/>
        </w:rPr>
        <w:t xml:space="preserve"> MD</w:t>
      </w:r>
      <w:r w:rsidR="00D55596">
        <w:rPr>
          <w:rFonts w:ascii="Arial" w:hAnsi="Arial" w:cs="Arial"/>
        </w:rPr>
        <w:t>, MS</w:t>
      </w:r>
      <w:r w:rsidRPr="00024084">
        <w:rPr>
          <w:rFonts w:ascii="Arial" w:hAnsi="Arial" w:cs="Arial"/>
        </w:rPr>
        <w:t>, Michael</w:t>
      </w:r>
      <w:r w:rsidR="00D55596">
        <w:rPr>
          <w:rFonts w:ascii="Arial" w:hAnsi="Arial" w:cs="Arial"/>
        </w:rPr>
        <w:t xml:space="preserve"> J.</w:t>
      </w:r>
      <w:r w:rsidRPr="00024084">
        <w:rPr>
          <w:rFonts w:ascii="Arial" w:hAnsi="Arial" w:cs="Arial"/>
        </w:rPr>
        <w:t xml:space="preserve"> Walsh MD, Timothy</w:t>
      </w:r>
      <w:r w:rsidR="00D55596">
        <w:rPr>
          <w:rFonts w:ascii="Arial" w:hAnsi="Arial" w:cs="Arial"/>
        </w:rPr>
        <w:t xml:space="preserve"> M.</w:t>
      </w:r>
      <w:r w:rsidRPr="00024084">
        <w:rPr>
          <w:rFonts w:ascii="Arial" w:hAnsi="Arial" w:cs="Arial"/>
        </w:rPr>
        <w:t xml:space="preserve"> Hoffman MD, Andrew P. Landstrom MD, PhD, Jennifer S. Li MD, Lauren A. Sarno MD</w:t>
      </w:r>
    </w:p>
    <w:p w14:paraId="4ACA71D5" w14:textId="77777777" w:rsidR="00EE6CCA" w:rsidRPr="00024084" w:rsidRDefault="00EE6CCA" w:rsidP="00024084">
      <w:pPr>
        <w:spacing w:line="480" w:lineRule="auto"/>
        <w:rPr>
          <w:rFonts w:ascii="Arial" w:hAnsi="Arial" w:cs="Arial"/>
          <w:vertAlign w:val="superscript"/>
        </w:rPr>
      </w:pPr>
    </w:p>
    <w:p w14:paraId="6F449D21" w14:textId="398342C7" w:rsidR="000E551E" w:rsidRDefault="00EE6CCA" w:rsidP="000E551E">
      <w:pPr>
        <w:spacing w:line="480" w:lineRule="auto"/>
        <w:jc w:val="center"/>
        <w:rPr>
          <w:rFonts w:ascii="Arial" w:hAnsi="Arial" w:cs="Arial"/>
          <w:b/>
          <w:bCs/>
        </w:rPr>
      </w:pPr>
      <w:r w:rsidRPr="000E551E">
        <w:rPr>
          <w:rFonts w:ascii="Arial" w:hAnsi="Arial" w:cs="Arial"/>
          <w:b/>
          <w:bCs/>
        </w:rPr>
        <w:t>Supplemental Materials</w:t>
      </w:r>
    </w:p>
    <w:p w14:paraId="232ABC37" w14:textId="6812451F" w:rsidR="00771BA1" w:rsidRPr="000E551E" w:rsidRDefault="000E551E" w:rsidP="0002408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BFF39A2" w14:textId="29B7221E" w:rsidR="00EE6CCA" w:rsidRPr="000E551E" w:rsidRDefault="000E551E" w:rsidP="00024084">
      <w:pPr>
        <w:spacing w:line="480" w:lineRule="auto"/>
        <w:jc w:val="center"/>
        <w:rPr>
          <w:rFonts w:ascii="Arial" w:hAnsi="Arial" w:cs="Arial"/>
          <w:b/>
          <w:bCs/>
          <w:i/>
          <w:iCs/>
          <w:u w:val="single"/>
        </w:rPr>
      </w:pPr>
      <w:r w:rsidRPr="000E551E">
        <w:rPr>
          <w:rFonts w:ascii="Arial" w:hAnsi="Arial" w:cs="Arial"/>
          <w:b/>
          <w:bCs/>
          <w:i/>
          <w:iCs/>
          <w:u w:val="single"/>
        </w:rPr>
        <w:lastRenderedPageBreak/>
        <w:t>Detailed</w:t>
      </w:r>
      <w:r w:rsidR="00EE6CCA" w:rsidRPr="000E551E">
        <w:rPr>
          <w:rFonts w:ascii="Arial" w:hAnsi="Arial" w:cs="Arial"/>
          <w:b/>
          <w:bCs/>
          <w:i/>
          <w:iCs/>
          <w:u w:val="single"/>
        </w:rPr>
        <w:t xml:space="preserve"> Methods</w:t>
      </w:r>
    </w:p>
    <w:p w14:paraId="2554295F" w14:textId="77777777" w:rsidR="00EE6CCA" w:rsidRPr="000E551E" w:rsidRDefault="00EE6CCA" w:rsidP="00024084">
      <w:pPr>
        <w:spacing w:line="480" w:lineRule="auto"/>
        <w:rPr>
          <w:rFonts w:ascii="Arial" w:hAnsi="Arial" w:cs="Arial"/>
          <w:b/>
          <w:bCs/>
        </w:rPr>
      </w:pPr>
    </w:p>
    <w:p w14:paraId="0E56BBE3" w14:textId="17E66157" w:rsidR="00AB7208" w:rsidRDefault="00EE6CCA" w:rsidP="00024084">
      <w:pPr>
        <w:spacing w:line="480" w:lineRule="auto"/>
        <w:rPr>
          <w:rFonts w:ascii="Arial" w:hAnsi="Arial" w:cs="Arial"/>
          <w:b/>
          <w:bCs/>
        </w:rPr>
      </w:pPr>
      <w:r w:rsidRPr="000E551E">
        <w:rPr>
          <w:rFonts w:ascii="Arial" w:hAnsi="Arial" w:cs="Arial"/>
          <w:b/>
          <w:bCs/>
        </w:rPr>
        <w:t>Data abstraction and processing</w:t>
      </w:r>
    </w:p>
    <w:p w14:paraId="7C3113EE" w14:textId="628AA32F" w:rsidR="00024084" w:rsidRPr="00024084" w:rsidRDefault="00024084" w:rsidP="00F669D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ata, including demographic, diagnosis, procedure, encounter, and death data were abstracted from the North Carolina Congenital Heart Disease (NC-CHD) database. All identifiable data was maintained on a secure server. </w:t>
      </w:r>
    </w:p>
    <w:p w14:paraId="3046E200" w14:textId="77777777" w:rsidR="00F669D2" w:rsidRDefault="00F669D2" w:rsidP="00F669D2">
      <w:pPr>
        <w:spacing w:line="480" w:lineRule="auto"/>
        <w:rPr>
          <w:rFonts w:ascii="Arial" w:hAnsi="Arial" w:cs="Arial"/>
          <w:b/>
          <w:bCs/>
        </w:rPr>
      </w:pPr>
    </w:p>
    <w:p w14:paraId="56B69518" w14:textId="471FF6AB" w:rsidR="00EE6CCA" w:rsidRDefault="00AB7208" w:rsidP="00F669D2">
      <w:pPr>
        <w:spacing w:line="480" w:lineRule="auto"/>
        <w:rPr>
          <w:rFonts w:ascii="Arial" w:hAnsi="Arial" w:cs="Arial"/>
          <w:b/>
          <w:bCs/>
        </w:rPr>
      </w:pPr>
      <w:r w:rsidRPr="000E551E">
        <w:rPr>
          <w:rFonts w:ascii="Arial" w:hAnsi="Arial" w:cs="Arial"/>
          <w:b/>
          <w:bCs/>
        </w:rPr>
        <w:t>Inclusion and Exclusion Criteria</w:t>
      </w:r>
    </w:p>
    <w:p w14:paraId="0FCE3390" w14:textId="7E275CCC" w:rsidR="00F669D2" w:rsidRPr="00F669D2" w:rsidRDefault="00F669D2" w:rsidP="00F669D2">
      <w:pPr>
        <w:spacing w:line="480" w:lineRule="auto"/>
        <w:rPr>
          <w:rFonts w:ascii="Arial" w:hAnsi="Arial" w:cs="Arial"/>
        </w:rPr>
      </w:pPr>
      <w:r w:rsidRPr="00F669D2">
        <w:rPr>
          <w:rFonts w:ascii="Arial" w:hAnsi="Arial" w:cs="Arial"/>
          <w:u w:val="single"/>
        </w:rPr>
        <w:t>Inclusion criteria</w:t>
      </w:r>
      <w:r w:rsidRPr="00F669D2">
        <w:rPr>
          <w:rFonts w:ascii="Arial" w:hAnsi="Arial" w:cs="Arial"/>
        </w:rPr>
        <w:t xml:space="preserve">: In the NCCHD database, diagnosed with CHD (severe, shunt, valve), encounter at one of 4 North Carolina centers in study period (2008-2013), age &lt;10 at index encounter and NC resident </w:t>
      </w:r>
    </w:p>
    <w:p w14:paraId="3DA33876" w14:textId="0DC949F8" w:rsidR="00024084" w:rsidRPr="00F669D2" w:rsidRDefault="00F669D2" w:rsidP="00F669D2">
      <w:pPr>
        <w:spacing w:line="480" w:lineRule="auto"/>
        <w:rPr>
          <w:rFonts w:ascii="Arial" w:hAnsi="Arial" w:cs="Arial"/>
        </w:rPr>
      </w:pPr>
      <w:r w:rsidRPr="00F669D2">
        <w:rPr>
          <w:rFonts w:ascii="Arial" w:hAnsi="Arial" w:cs="Arial"/>
          <w:u w:val="single"/>
        </w:rPr>
        <w:t>Exclusion criteria</w:t>
      </w:r>
      <w:r w:rsidRPr="00F669D2">
        <w:rPr>
          <w:rFonts w:ascii="Arial" w:hAnsi="Arial" w:cs="Arial"/>
        </w:rPr>
        <w:t>: Diagnosis of PDA or secundum ASD alone (ICD9 747.0) or (ICD9 745.5) or index encounter occurring within 18 months of end of study or death</w:t>
      </w:r>
    </w:p>
    <w:p w14:paraId="4E7C06DB" w14:textId="77777777" w:rsidR="00024084" w:rsidRPr="000E551E" w:rsidRDefault="00024084" w:rsidP="00F669D2">
      <w:pPr>
        <w:spacing w:line="480" w:lineRule="auto"/>
        <w:rPr>
          <w:rFonts w:ascii="Arial" w:hAnsi="Arial" w:cs="Arial"/>
          <w:b/>
          <w:bCs/>
        </w:rPr>
      </w:pPr>
    </w:p>
    <w:p w14:paraId="0E50A7A1" w14:textId="12A2FF58" w:rsidR="00AB7208" w:rsidRPr="000E551E" w:rsidRDefault="00EE6CCA" w:rsidP="00F669D2">
      <w:pPr>
        <w:spacing w:line="480" w:lineRule="auto"/>
        <w:rPr>
          <w:rFonts w:ascii="Arial" w:hAnsi="Arial" w:cs="Arial"/>
          <w:b/>
          <w:bCs/>
        </w:rPr>
      </w:pPr>
      <w:r w:rsidRPr="000E551E">
        <w:rPr>
          <w:rFonts w:ascii="Arial" w:hAnsi="Arial" w:cs="Arial"/>
          <w:b/>
          <w:bCs/>
        </w:rPr>
        <w:t>CHD categorizations by ICD-</w:t>
      </w:r>
      <w:r w:rsidR="00640A83" w:rsidRPr="000E551E">
        <w:rPr>
          <w:rFonts w:ascii="Arial" w:hAnsi="Arial" w:cs="Arial"/>
          <w:b/>
          <w:bCs/>
        </w:rPr>
        <w:t>9</w:t>
      </w:r>
      <w:r w:rsidRPr="000E551E">
        <w:rPr>
          <w:rFonts w:ascii="Arial" w:hAnsi="Arial" w:cs="Arial"/>
          <w:b/>
          <w:bCs/>
        </w:rPr>
        <w:t xml:space="preserve"> code</w:t>
      </w:r>
    </w:p>
    <w:p w14:paraId="4095DE6C" w14:textId="02F8D891" w:rsidR="00AB7208" w:rsidRPr="000E551E" w:rsidRDefault="00AB7208" w:rsidP="00F669D2">
      <w:pPr>
        <w:spacing w:line="480" w:lineRule="auto"/>
        <w:rPr>
          <w:rFonts w:ascii="Arial" w:hAnsi="Arial" w:cs="Arial"/>
        </w:rPr>
      </w:pPr>
      <w:r w:rsidRPr="000E551E">
        <w:rPr>
          <w:rFonts w:ascii="Arial" w:hAnsi="Arial" w:cs="Arial"/>
        </w:rPr>
        <w:t xml:space="preserve">Severe: </w:t>
      </w:r>
    </w:p>
    <w:p w14:paraId="1F98DB84" w14:textId="3128502C" w:rsidR="00AB7208" w:rsidRPr="000E551E" w:rsidRDefault="004123A8" w:rsidP="00024084">
      <w:pPr>
        <w:spacing w:line="480" w:lineRule="auto"/>
        <w:rPr>
          <w:rFonts w:ascii="Arial" w:hAnsi="Arial" w:cs="Arial"/>
        </w:rPr>
      </w:pPr>
      <w:r w:rsidRPr="000E551E">
        <w:rPr>
          <w:rFonts w:ascii="Arial" w:hAnsi="Arial" w:cs="Arial"/>
        </w:rPr>
        <w:t>745.0</w:t>
      </w:r>
      <w:r w:rsidR="002A2BC1" w:rsidRPr="000E551E">
        <w:rPr>
          <w:rFonts w:ascii="Arial" w:hAnsi="Arial" w:cs="Arial"/>
        </w:rPr>
        <w:t xml:space="preserve"> (truncus arteriosus)</w:t>
      </w:r>
      <w:r w:rsidR="00B777F4" w:rsidRPr="000E551E">
        <w:rPr>
          <w:rFonts w:ascii="Arial" w:hAnsi="Arial" w:cs="Arial"/>
        </w:rPr>
        <w:t xml:space="preserve">, </w:t>
      </w:r>
      <w:r w:rsidRPr="000E551E">
        <w:rPr>
          <w:rFonts w:ascii="Arial" w:hAnsi="Arial" w:cs="Arial"/>
        </w:rPr>
        <w:t>745.1</w:t>
      </w:r>
      <w:r w:rsidR="002A2BC1" w:rsidRPr="000E551E">
        <w:rPr>
          <w:rFonts w:ascii="Arial" w:hAnsi="Arial" w:cs="Arial"/>
        </w:rPr>
        <w:t xml:space="preserve"> (transposition of the great vessels)</w:t>
      </w:r>
      <w:r w:rsidR="00B777F4" w:rsidRPr="000E551E">
        <w:rPr>
          <w:rFonts w:ascii="Arial" w:hAnsi="Arial" w:cs="Arial"/>
        </w:rPr>
        <w:t xml:space="preserve">, </w:t>
      </w:r>
      <w:r w:rsidRPr="000E551E">
        <w:rPr>
          <w:rFonts w:ascii="Arial" w:hAnsi="Arial" w:cs="Arial"/>
        </w:rPr>
        <w:t>745.10</w:t>
      </w:r>
      <w:r w:rsidR="002A2BC1" w:rsidRPr="000E551E">
        <w:rPr>
          <w:rFonts w:ascii="Arial" w:hAnsi="Arial" w:cs="Arial"/>
        </w:rPr>
        <w:t xml:space="preserve"> (complete transposition of the great vessels)</w:t>
      </w:r>
      <w:r w:rsidR="00B777F4" w:rsidRPr="000E551E">
        <w:rPr>
          <w:rFonts w:ascii="Arial" w:hAnsi="Arial" w:cs="Arial"/>
        </w:rPr>
        <w:t xml:space="preserve">, </w:t>
      </w:r>
      <w:r w:rsidRPr="000E551E">
        <w:rPr>
          <w:rFonts w:ascii="Arial" w:hAnsi="Arial" w:cs="Arial"/>
        </w:rPr>
        <w:t>745.11</w:t>
      </w:r>
      <w:r w:rsidR="002A2BC1" w:rsidRPr="000E551E">
        <w:rPr>
          <w:rFonts w:ascii="Arial" w:hAnsi="Arial" w:cs="Arial"/>
        </w:rPr>
        <w:t xml:space="preserve"> (double outlet right ventricle)</w:t>
      </w:r>
      <w:r w:rsidR="00B777F4" w:rsidRPr="000E551E">
        <w:rPr>
          <w:rFonts w:ascii="Arial" w:hAnsi="Arial" w:cs="Arial"/>
        </w:rPr>
        <w:t xml:space="preserve">, </w:t>
      </w:r>
      <w:r w:rsidRPr="000E551E">
        <w:rPr>
          <w:rFonts w:ascii="Arial" w:hAnsi="Arial" w:cs="Arial"/>
        </w:rPr>
        <w:t>745.12</w:t>
      </w:r>
      <w:r w:rsidR="002A2BC1" w:rsidRPr="000E551E">
        <w:rPr>
          <w:rFonts w:ascii="Arial" w:hAnsi="Arial" w:cs="Arial"/>
        </w:rPr>
        <w:t xml:space="preserve"> (corrected transposition of the great vessels)</w:t>
      </w:r>
      <w:r w:rsidR="00B777F4" w:rsidRPr="000E551E">
        <w:rPr>
          <w:rFonts w:ascii="Arial" w:hAnsi="Arial" w:cs="Arial"/>
        </w:rPr>
        <w:t xml:space="preserve">, </w:t>
      </w:r>
      <w:r w:rsidRPr="000E551E">
        <w:rPr>
          <w:rFonts w:ascii="Arial" w:hAnsi="Arial" w:cs="Arial"/>
        </w:rPr>
        <w:t>745.19</w:t>
      </w:r>
      <w:r w:rsidR="002A2BC1" w:rsidRPr="000E551E">
        <w:rPr>
          <w:rFonts w:ascii="Arial" w:hAnsi="Arial" w:cs="Arial"/>
        </w:rPr>
        <w:t xml:space="preserve"> (other transposition of the great vessels)</w:t>
      </w:r>
      <w:r w:rsidR="00B777F4" w:rsidRPr="000E551E">
        <w:rPr>
          <w:rFonts w:ascii="Arial" w:hAnsi="Arial" w:cs="Arial"/>
        </w:rPr>
        <w:t xml:space="preserve">, </w:t>
      </w:r>
      <w:r w:rsidRPr="000E551E">
        <w:rPr>
          <w:rFonts w:ascii="Arial" w:hAnsi="Arial" w:cs="Arial"/>
        </w:rPr>
        <w:t>745.2</w:t>
      </w:r>
      <w:r w:rsidR="002A2BC1" w:rsidRPr="000E551E">
        <w:rPr>
          <w:rFonts w:ascii="Arial" w:hAnsi="Arial" w:cs="Arial"/>
        </w:rPr>
        <w:t xml:space="preserve"> (</w:t>
      </w:r>
      <w:r w:rsidR="007332DB" w:rsidRPr="000E551E">
        <w:rPr>
          <w:rFonts w:ascii="Arial" w:hAnsi="Arial" w:cs="Arial"/>
        </w:rPr>
        <w:t>T</w:t>
      </w:r>
      <w:r w:rsidR="002A2BC1" w:rsidRPr="000E551E">
        <w:rPr>
          <w:rFonts w:ascii="Arial" w:hAnsi="Arial" w:cs="Arial"/>
        </w:rPr>
        <w:t xml:space="preserve">etralogy of </w:t>
      </w:r>
      <w:r w:rsidR="007332DB" w:rsidRPr="000E551E">
        <w:rPr>
          <w:rFonts w:ascii="Arial" w:hAnsi="Arial" w:cs="Arial"/>
        </w:rPr>
        <w:t>Fallot</w:t>
      </w:r>
      <w:r w:rsidR="002A2BC1" w:rsidRPr="000E551E">
        <w:rPr>
          <w:rFonts w:ascii="Arial" w:hAnsi="Arial" w:cs="Arial"/>
        </w:rPr>
        <w:t>)</w:t>
      </w:r>
      <w:r w:rsidR="00B777F4" w:rsidRPr="000E551E">
        <w:rPr>
          <w:rFonts w:ascii="Arial" w:hAnsi="Arial" w:cs="Arial"/>
        </w:rPr>
        <w:t xml:space="preserve">, </w:t>
      </w:r>
      <w:r w:rsidRPr="000E551E">
        <w:rPr>
          <w:rFonts w:ascii="Arial" w:hAnsi="Arial" w:cs="Arial"/>
        </w:rPr>
        <w:t>745.3</w:t>
      </w:r>
      <w:r w:rsidR="002A2BC1" w:rsidRPr="000E551E">
        <w:rPr>
          <w:rFonts w:ascii="Arial" w:hAnsi="Arial" w:cs="Arial"/>
        </w:rPr>
        <w:t xml:space="preserve"> (common ventricle</w:t>
      </w:r>
      <w:r w:rsidR="005C1E74" w:rsidRPr="000E551E">
        <w:rPr>
          <w:rFonts w:ascii="Arial" w:hAnsi="Arial" w:cs="Arial"/>
        </w:rPr>
        <w:t>, including HLHS</w:t>
      </w:r>
      <w:r w:rsidR="002A2BC1" w:rsidRPr="000E551E">
        <w:rPr>
          <w:rFonts w:ascii="Arial" w:hAnsi="Arial" w:cs="Arial"/>
        </w:rPr>
        <w:t>)</w:t>
      </w:r>
      <w:r w:rsidR="00B777F4" w:rsidRPr="000E551E">
        <w:rPr>
          <w:rFonts w:ascii="Arial" w:hAnsi="Arial" w:cs="Arial"/>
        </w:rPr>
        <w:t xml:space="preserve">, </w:t>
      </w:r>
      <w:r w:rsidRPr="000E551E">
        <w:rPr>
          <w:rFonts w:ascii="Arial" w:hAnsi="Arial" w:cs="Arial"/>
        </w:rPr>
        <w:t>745.6</w:t>
      </w:r>
      <w:r w:rsidR="005C1E74" w:rsidRPr="000E551E">
        <w:rPr>
          <w:rFonts w:ascii="Arial" w:hAnsi="Arial" w:cs="Arial"/>
        </w:rPr>
        <w:t xml:space="preserve"> (endocardial cushion defects)</w:t>
      </w:r>
      <w:r w:rsidR="00B777F4" w:rsidRPr="000E551E">
        <w:rPr>
          <w:rFonts w:ascii="Arial" w:hAnsi="Arial" w:cs="Arial"/>
        </w:rPr>
        <w:t xml:space="preserve">, </w:t>
      </w:r>
      <w:r w:rsidRPr="000E551E">
        <w:rPr>
          <w:rFonts w:ascii="Arial" w:hAnsi="Arial" w:cs="Arial"/>
        </w:rPr>
        <w:t>745.60</w:t>
      </w:r>
      <w:r w:rsidR="005C1E74" w:rsidRPr="000E551E">
        <w:rPr>
          <w:rFonts w:ascii="Arial" w:hAnsi="Arial" w:cs="Arial"/>
        </w:rPr>
        <w:t xml:space="preserve"> (endocardial cushion defects, unspecified)</w:t>
      </w:r>
      <w:r w:rsidR="00B777F4" w:rsidRPr="000E551E">
        <w:rPr>
          <w:rFonts w:ascii="Arial" w:hAnsi="Arial" w:cs="Arial"/>
        </w:rPr>
        <w:t xml:space="preserve">, </w:t>
      </w:r>
      <w:r w:rsidRPr="000E551E">
        <w:rPr>
          <w:rFonts w:ascii="Arial" w:hAnsi="Arial" w:cs="Arial"/>
        </w:rPr>
        <w:t>745.69</w:t>
      </w:r>
      <w:r w:rsidR="005C1E74" w:rsidRPr="000E551E">
        <w:rPr>
          <w:rFonts w:ascii="Arial" w:hAnsi="Arial" w:cs="Arial"/>
        </w:rPr>
        <w:t xml:space="preserve"> (other endocardial cushion defects)</w:t>
      </w:r>
      <w:r w:rsidR="00B777F4" w:rsidRPr="000E551E">
        <w:rPr>
          <w:rFonts w:ascii="Arial" w:hAnsi="Arial" w:cs="Arial"/>
        </w:rPr>
        <w:t xml:space="preserve">, </w:t>
      </w:r>
      <w:r w:rsidRPr="000E551E">
        <w:rPr>
          <w:rFonts w:ascii="Arial" w:hAnsi="Arial" w:cs="Arial"/>
        </w:rPr>
        <w:t>746.1</w:t>
      </w:r>
      <w:r w:rsidR="005C1E74" w:rsidRPr="000E551E">
        <w:rPr>
          <w:rFonts w:ascii="Arial" w:hAnsi="Arial" w:cs="Arial"/>
        </w:rPr>
        <w:t xml:space="preserve"> (tricuspid atresia)</w:t>
      </w:r>
      <w:r w:rsidR="00B777F4" w:rsidRPr="000E551E">
        <w:rPr>
          <w:rFonts w:ascii="Arial" w:hAnsi="Arial" w:cs="Arial"/>
        </w:rPr>
        <w:t xml:space="preserve">, </w:t>
      </w:r>
      <w:r w:rsidRPr="000E551E">
        <w:rPr>
          <w:rFonts w:ascii="Arial" w:hAnsi="Arial" w:cs="Arial"/>
        </w:rPr>
        <w:t>746.01</w:t>
      </w:r>
      <w:r w:rsidR="005C1E74" w:rsidRPr="000E551E">
        <w:rPr>
          <w:rFonts w:ascii="Arial" w:hAnsi="Arial" w:cs="Arial"/>
        </w:rPr>
        <w:t xml:space="preserve"> (pulmonary valve atresia)</w:t>
      </w:r>
      <w:r w:rsidR="00B777F4" w:rsidRPr="000E551E">
        <w:rPr>
          <w:rFonts w:ascii="Arial" w:hAnsi="Arial" w:cs="Arial"/>
        </w:rPr>
        <w:t xml:space="preserve">, </w:t>
      </w:r>
      <w:r w:rsidRPr="000E551E">
        <w:rPr>
          <w:rFonts w:ascii="Arial" w:hAnsi="Arial" w:cs="Arial"/>
        </w:rPr>
        <w:t>746.7</w:t>
      </w:r>
      <w:r w:rsidR="005C1E74" w:rsidRPr="000E551E">
        <w:rPr>
          <w:rFonts w:ascii="Arial" w:hAnsi="Arial" w:cs="Arial"/>
        </w:rPr>
        <w:t xml:space="preserve"> (HLHS)</w:t>
      </w:r>
      <w:r w:rsidR="00B777F4" w:rsidRPr="000E551E">
        <w:rPr>
          <w:rFonts w:ascii="Arial" w:hAnsi="Arial" w:cs="Arial"/>
        </w:rPr>
        <w:t xml:space="preserve">, </w:t>
      </w:r>
      <w:r w:rsidRPr="000E551E">
        <w:rPr>
          <w:rFonts w:ascii="Arial" w:hAnsi="Arial" w:cs="Arial"/>
        </w:rPr>
        <w:t>747.41</w:t>
      </w:r>
      <w:r w:rsidR="005C1E74" w:rsidRPr="000E551E">
        <w:rPr>
          <w:rFonts w:ascii="Arial" w:hAnsi="Arial" w:cs="Arial"/>
        </w:rPr>
        <w:t xml:space="preserve"> (TAPVR)</w:t>
      </w:r>
      <w:r w:rsidR="00B777F4" w:rsidRPr="000E551E">
        <w:rPr>
          <w:rFonts w:ascii="Arial" w:hAnsi="Arial" w:cs="Arial"/>
        </w:rPr>
        <w:t xml:space="preserve">, </w:t>
      </w:r>
      <w:r w:rsidRPr="000E551E">
        <w:rPr>
          <w:rFonts w:ascii="Arial" w:hAnsi="Arial" w:cs="Arial"/>
        </w:rPr>
        <w:t>747.11</w:t>
      </w:r>
      <w:r w:rsidR="005C1E74" w:rsidRPr="000E551E">
        <w:rPr>
          <w:rFonts w:ascii="Arial" w:hAnsi="Arial" w:cs="Arial"/>
        </w:rPr>
        <w:t xml:space="preserve"> (interruption of aortic arch)</w:t>
      </w:r>
    </w:p>
    <w:p w14:paraId="0F0CCCDB" w14:textId="77777777" w:rsidR="00B777F4" w:rsidRPr="000E551E" w:rsidRDefault="00B777F4" w:rsidP="00024084">
      <w:pPr>
        <w:spacing w:line="480" w:lineRule="auto"/>
        <w:rPr>
          <w:rFonts w:ascii="Arial" w:hAnsi="Arial" w:cs="Arial"/>
        </w:rPr>
      </w:pPr>
    </w:p>
    <w:p w14:paraId="59489A4F" w14:textId="2B49A9AE" w:rsidR="00AB7208" w:rsidRPr="000E551E" w:rsidRDefault="00AB7208" w:rsidP="00024084">
      <w:pPr>
        <w:spacing w:line="480" w:lineRule="auto"/>
        <w:rPr>
          <w:rFonts w:ascii="Arial" w:hAnsi="Arial" w:cs="Arial"/>
        </w:rPr>
      </w:pPr>
      <w:r w:rsidRPr="000E551E">
        <w:rPr>
          <w:rFonts w:ascii="Arial" w:hAnsi="Arial" w:cs="Arial"/>
        </w:rPr>
        <w:t>Shunt:</w:t>
      </w:r>
    </w:p>
    <w:p w14:paraId="43FF4A8F" w14:textId="2A212497" w:rsidR="00AB7208" w:rsidRPr="000E551E" w:rsidRDefault="004123A8" w:rsidP="00024084">
      <w:pPr>
        <w:spacing w:line="480" w:lineRule="auto"/>
        <w:rPr>
          <w:rFonts w:ascii="Arial" w:hAnsi="Arial" w:cs="Arial"/>
        </w:rPr>
      </w:pPr>
      <w:r w:rsidRPr="000E551E">
        <w:rPr>
          <w:rFonts w:ascii="Arial" w:hAnsi="Arial" w:cs="Arial"/>
        </w:rPr>
        <w:t>745.4</w:t>
      </w:r>
      <w:r w:rsidR="005C1E74" w:rsidRPr="000E551E">
        <w:rPr>
          <w:rFonts w:ascii="Arial" w:hAnsi="Arial" w:cs="Arial"/>
        </w:rPr>
        <w:t xml:space="preserve"> (VSD)</w:t>
      </w:r>
      <w:r w:rsidR="00B777F4" w:rsidRPr="000E551E">
        <w:rPr>
          <w:rFonts w:ascii="Arial" w:hAnsi="Arial" w:cs="Arial"/>
        </w:rPr>
        <w:t xml:space="preserve">, </w:t>
      </w:r>
      <w:r w:rsidRPr="000E551E">
        <w:rPr>
          <w:rFonts w:ascii="Arial" w:hAnsi="Arial" w:cs="Arial"/>
        </w:rPr>
        <w:t>745.5</w:t>
      </w:r>
      <w:r w:rsidR="005C1E74" w:rsidRPr="000E551E">
        <w:rPr>
          <w:rFonts w:ascii="Arial" w:hAnsi="Arial" w:cs="Arial"/>
        </w:rPr>
        <w:t xml:space="preserve"> (ASD, ostium secundum type)</w:t>
      </w:r>
      <w:r w:rsidR="00B777F4" w:rsidRPr="000E551E">
        <w:rPr>
          <w:rFonts w:ascii="Arial" w:hAnsi="Arial" w:cs="Arial"/>
        </w:rPr>
        <w:t xml:space="preserve">, </w:t>
      </w:r>
      <w:r w:rsidRPr="000E551E">
        <w:rPr>
          <w:rFonts w:ascii="Arial" w:hAnsi="Arial" w:cs="Arial"/>
        </w:rPr>
        <w:t>745.61</w:t>
      </w:r>
      <w:r w:rsidR="005C1E74" w:rsidRPr="000E551E">
        <w:rPr>
          <w:rFonts w:ascii="Arial" w:hAnsi="Arial" w:cs="Arial"/>
        </w:rPr>
        <w:t xml:space="preserve"> (ASD, ostium primum type)</w:t>
      </w:r>
      <w:r w:rsidR="00B777F4" w:rsidRPr="000E551E">
        <w:rPr>
          <w:rFonts w:ascii="Arial" w:hAnsi="Arial" w:cs="Arial"/>
        </w:rPr>
        <w:t xml:space="preserve">, </w:t>
      </w:r>
      <w:r w:rsidRPr="000E551E">
        <w:rPr>
          <w:rFonts w:ascii="Arial" w:hAnsi="Arial" w:cs="Arial"/>
        </w:rPr>
        <w:t>745.8</w:t>
      </w:r>
      <w:r w:rsidR="005C1E74" w:rsidRPr="000E551E">
        <w:rPr>
          <w:rFonts w:ascii="Arial" w:hAnsi="Arial" w:cs="Arial"/>
        </w:rPr>
        <w:t xml:space="preserve"> (anomalies of bulbus cordis or cardiac septal closure</w:t>
      </w:r>
      <w:r w:rsidR="007332DB" w:rsidRPr="000E551E">
        <w:rPr>
          <w:rFonts w:ascii="Arial" w:hAnsi="Arial" w:cs="Arial"/>
        </w:rPr>
        <w:t>)</w:t>
      </w:r>
      <w:r w:rsidR="00B777F4" w:rsidRPr="000E551E">
        <w:rPr>
          <w:rFonts w:ascii="Arial" w:hAnsi="Arial" w:cs="Arial"/>
        </w:rPr>
        <w:t xml:space="preserve">, </w:t>
      </w:r>
      <w:r w:rsidRPr="000E551E">
        <w:rPr>
          <w:rFonts w:ascii="Arial" w:hAnsi="Arial" w:cs="Arial"/>
        </w:rPr>
        <w:t>745.9</w:t>
      </w:r>
      <w:r w:rsidR="007332DB" w:rsidRPr="000E551E">
        <w:rPr>
          <w:rFonts w:ascii="Arial" w:hAnsi="Arial" w:cs="Arial"/>
        </w:rPr>
        <w:t xml:space="preserve"> (unspecified defect of septal closure)</w:t>
      </w:r>
      <w:r w:rsidR="00B777F4" w:rsidRPr="000E551E">
        <w:rPr>
          <w:rFonts w:ascii="Arial" w:hAnsi="Arial" w:cs="Arial"/>
        </w:rPr>
        <w:t xml:space="preserve">, </w:t>
      </w:r>
      <w:r w:rsidRPr="000E551E">
        <w:rPr>
          <w:rFonts w:ascii="Arial" w:hAnsi="Arial" w:cs="Arial"/>
        </w:rPr>
        <w:t>747.0</w:t>
      </w:r>
      <w:r w:rsidR="007332DB" w:rsidRPr="000E551E">
        <w:rPr>
          <w:rFonts w:ascii="Arial" w:hAnsi="Arial" w:cs="Arial"/>
        </w:rPr>
        <w:t xml:space="preserve"> (PDA)</w:t>
      </w:r>
      <w:r w:rsidR="00B777F4" w:rsidRPr="000E551E">
        <w:rPr>
          <w:rFonts w:ascii="Arial" w:hAnsi="Arial" w:cs="Arial"/>
        </w:rPr>
        <w:t xml:space="preserve">, </w:t>
      </w:r>
      <w:r w:rsidRPr="000E551E">
        <w:rPr>
          <w:rFonts w:ascii="Arial" w:hAnsi="Arial" w:cs="Arial"/>
        </w:rPr>
        <w:t>747.42</w:t>
      </w:r>
      <w:r w:rsidR="007332DB" w:rsidRPr="000E551E">
        <w:rPr>
          <w:rFonts w:ascii="Arial" w:hAnsi="Arial" w:cs="Arial"/>
        </w:rPr>
        <w:t xml:space="preserve"> (PAPVR)</w:t>
      </w:r>
    </w:p>
    <w:p w14:paraId="311F1C22" w14:textId="77777777" w:rsidR="00B777F4" w:rsidRPr="000E551E" w:rsidRDefault="00B777F4" w:rsidP="00024084">
      <w:pPr>
        <w:spacing w:line="480" w:lineRule="auto"/>
        <w:rPr>
          <w:rFonts w:ascii="Arial" w:hAnsi="Arial" w:cs="Arial"/>
        </w:rPr>
      </w:pPr>
    </w:p>
    <w:p w14:paraId="1E113504" w14:textId="341392D1" w:rsidR="00AB7208" w:rsidRPr="000E551E" w:rsidRDefault="00AB7208" w:rsidP="00024084">
      <w:pPr>
        <w:spacing w:line="480" w:lineRule="auto"/>
        <w:rPr>
          <w:rFonts w:ascii="Arial" w:hAnsi="Arial" w:cs="Arial"/>
        </w:rPr>
      </w:pPr>
      <w:r w:rsidRPr="000E551E">
        <w:rPr>
          <w:rFonts w:ascii="Arial" w:hAnsi="Arial" w:cs="Arial"/>
        </w:rPr>
        <w:t>Valve:</w:t>
      </w:r>
    </w:p>
    <w:p w14:paraId="7F79810D" w14:textId="09CEC2F0" w:rsidR="00EE6CCA" w:rsidRDefault="004123A8" w:rsidP="00024084">
      <w:pPr>
        <w:spacing w:line="480" w:lineRule="auto"/>
        <w:rPr>
          <w:rFonts w:ascii="Arial" w:hAnsi="Arial" w:cs="Arial"/>
        </w:rPr>
      </w:pPr>
      <w:r w:rsidRPr="000E551E">
        <w:rPr>
          <w:rFonts w:ascii="Arial" w:hAnsi="Arial" w:cs="Arial"/>
        </w:rPr>
        <w:t>746.0</w:t>
      </w:r>
      <w:r w:rsidR="007332DB" w:rsidRPr="000E551E">
        <w:rPr>
          <w:rFonts w:ascii="Arial" w:hAnsi="Arial" w:cs="Arial"/>
        </w:rPr>
        <w:t xml:space="preserve"> (congenital anomaly of pulmonary valve)</w:t>
      </w:r>
      <w:r w:rsidR="00B777F4" w:rsidRPr="000E551E">
        <w:rPr>
          <w:rFonts w:ascii="Arial" w:hAnsi="Arial" w:cs="Arial"/>
        </w:rPr>
        <w:t xml:space="preserve">, </w:t>
      </w:r>
      <w:r w:rsidRPr="000E551E">
        <w:rPr>
          <w:rFonts w:ascii="Arial" w:hAnsi="Arial" w:cs="Arial"/>
        </w:rPr>
        <w:t>746.00</w:t>
      </w:r>
      <w:r w:rsidR="007332DB" w:rsidRPr="000E551E">
        <w:rPr>
          <w:rFonts w:ascii="Arial" w:hAnsi="Arial" w:cs="Arial"/>
        </w:rPr>
        <w:t xml:space="preserve"> (congenital pulmonary valve anomaly unspecified)</w:t>
      </w:r>
      <w:r w:rsidR="00B777F4" w:rsidRPr="000E551E">
        <w:rPr>
          <w:rFonts w:ascii="Arial" w:hAnsi="Arial" w:cs="Arial"/>
        </w:rPr>
        <w:t xml:space="preserve">, </w:t>
      </w:r>
      <w:r w:rsidRPr="000E551E">
        <w:rPr>
          <w:rFonts w:ascii="Arial" w:hAnsi="Arial" w:cs="Arial"/>
        </w:rPr>
        <w:t>746.02</w:t>
      </w:r>
      <w:r w:rsidR="007332DB" w:rsidRPr="000E551E">
        <w:rPr>
          <w:rFonts w:ascii="Arial" w:hAnsi="Arial" w:cs="Arial"/>
        </w:rPr>
        <w:t xml:space="preserve"> (congenital pulmonary valve stenosis)</w:t>
      </w:r>
      <w:r w:rsidR="00B777F4" w:rsidRPr="000E551E">
        <w:rPr>
          <w:rFonts w:ascii="Arial" w:hAnsi="Arial" w:cs="Arial"/>
        </w:rPr>
        <w:t xml:space="preserve">, </w:t>
      </w:r>
      <w:r w:rsidRPr="000E551E">
        <w:rPr>
          <w:rFonts w:ascii="Arial" w:hAnsi="Arial" w:cs="Arial"/>
        </w:rPr>
        <w:t>746.09</w:t>
      </w:r>
      <w:r w:rsidR="007332DB" w:rsidRPr="000E551E">
        <w:rPr>
          <w:rFonts w:ascii="Arial" w:hAnsi="Arial" w:cs="Arial"/>
        </w:rPr>
        <w:t xml:space="preserve"> (other congenital pulmonary valve anomalies)</w:t>
      </w:r>
      <w:r w:rsidR="00B777F4" w:rsidRPr="000E551E">
        <w:rPr>
          <w:rFonts w:ascii="Arial" w:hAnsi="Arial" w:cs="Arial"/>
        </w:rPr>
        <w:t xml:space="preserve">, </w:t>
      </w:r>
      <w:r w:rsidRPr="000E551E">
        <w:rPr>
          <w:rFonts w:ascii="Arial" w:hAnsi="Arial" w:cs="Arial"/>
        </w:rPr>
        <w:t>746.2</w:t>
      </w:r>
      <w:r w:rsidR="007332DB" w:rsidRPr="000E551E">
        <w:rPr>
          <w:rFonts w:ascii="Arial" w:hAnsi="Arial" w:cs="Arial"/>
        </w:rPr>
        <w:t xml:space="preserve"> (</w:t>
      </w:r>
      <w:proofErr w:type="spellStart"/>
      <w:r w:rsidR="007332DB" w:rsidRPr="000E551E">
        <w:rPr>
          <w:rFonts w:ascii="Arial" w:hAnsi="Arial" w:cs="Arial"/>
        </w:rPr>
        <w:t>Ebstein’s</w:t>
      </w:r>
      <w:proofErr w:type="spellEnd"/>
      <w:r w:rsidR="007332DB" w:rsidRPr="000E551E">
        <w:rPr>
          <w:rFonts w:ascii="Arial" w:hAnsi="Arial" w:cs="Arial"/>
        </w:rPr>
        <w:t xml:space="preserve"> anomaly)</w:t>
      </w:r>
      <w:r w:rsidR="00B777F4" w:rsidRPr="000E551E">
        <w:rPr>
          <w:rFonts w:ascii="Arial" w:hAnsi="Arial" w:cs="Arial"/>
        </w:rPr>
        <w:t xml:space="preserve">, </w:t>
      </w:r>
      <w:r w:rsidRPr="000E551E">
        <w:rPr>
          <w:rFonts w:ascii="Arial" w:hAnsi="Arial" w:cs="Arial"/>
        </w:rPr>
        <w:t>746.3</w:t>
      </w:r>
      <w:r w:rsidR="007332DB" w:rsidRPr="000E551E">
        <w:rPr>
          <w:rFonts w:ascii="Arial" w:hAnsi="Arial" w:cs="Arial"/>
        </w:rPr>
        <w:t xml:space="preserve"> (congenital aortic valve stenosis)</w:t>
      </w:r>
      <w:r w:rsidR="00B777F4" w:rsidRPr="000E551E">
        <w:rPr>
          <w:rFonts w:ascii="Arial" w:hAnsi="Arial" w:cs="Arial"/>
        </w:rPr>
        <w:t xml:space="preserve">, </w:t>
      </w:r>
      <w:r w:rsidRPr="000E551E">
        <w:rPr>
          <w:rFonts w:ascii="Arial" w:hAnsi="Arial" w:cs="Arial"/>
        </w:rPr>
        <w:t>746.4</w:t>
      </w:r>
      <w:r w:rsidR="007332DB" w:rsidRPr="000E551E">
        <w:rPr>
          <w:rFonts w:ascii="Arial" w:hAnsi="Arial" w:cs="Arial"/>
        </w:rPr>
        <w:t xml:space="preserve"> (congenital aortic valve regurgitation)</w:t>
      </w:r>
      <w:r w:rsidR="00B777F4" w:rsidRPr="000E551E">
        <w:rPr>
          <w:rFonts w:ascii="Arial" w:hAnsi="Arial" w:cs="Arial"/>
        </w:rPr>
        <w:t xml:space="preserve">, </w:t>
      </w:r>
      <w:r w:rsidRPr="000E551E">
        <w:rPr>
          <w:rFonts w:ascii="Arial" w:hAnsi="Arial" w:cs="Arial"/>
        </w:rPr>
        <w:t>746.5</w:t>
      </w:r>
      <w:r w:rsidR="007332DB" w:rsidRPr="000E551E">
        <w:rPr>
          <w:rFonts w:ascii="Arial" w:hAnsi="Arial" w:cs="Arial"/>
        </w:rPr>
        <w:t xml:space="preserve"> (congenital mitral stenosis)</w:t>
      </w:r>
      <w:r w:rsidR="00B777F4" w:rsidRPr="000E551E">
        <w:rPr>
          <w:rFonts w:ascii="Arial" w:hAnsi="Arial" w:cs="Arial"/>
        </w:rPr>
        <w:t xml:space="preserve">, </w:t>
      </w:r>
      <w:r w:rsidRPr="000E551E">
        <w:rPr>
          <w:rFonts w:ascii="Arial" w:hAnsi="Arial" w:cs="Arial"/>
        </w:rPr>
        <w:t>746.6</w:t>
      </w:r>
      <w:r w:rsidR="007332DB" w:rsidRPr="000E551E">
        <w:rPr>
          <w:rFonts w:ascii="Arial" w:hAnsi="Arial" w:cs="Arial"/>
        </w:rPr>
        <w:t xml:space="preserve"> (congenital mitral regurgitation)</w:t>
      </w:r>
      <w:r w:rsidR="00B777F4" w:rsidRPr="000E551E">
        <w:rPr>
          <w:rFonts w:ascii="Arial" w:hAnsi="Arial" w:cs="Arial"/>
        </w:rPr>
        <w:t xml:space="preserve">, </w:t>
      </w:r>
      <w:r w:rsidRPr="000E551E">
        <w:rPr>
          <w:rFonts w:ascii="Arial" w:hAnsi="Arial" w:cs="Arial"/>
        </w:rPr>
        <w:t>746.81</w:t>
      </w:r>
      <w:r w:rsidR="007332DB" w:rsidRPr="000E551E">
        <w:rPr>
          <w:rFonts w:ascii="Arial" w:hAnsi="Arial" w:cs="Arial"/>
        </w:rPr>
        <w:t xml:space="preserve"> (subaortic stenosis)</w:t>
      </w:r>
      <w:r w:rsidR="00B777F4" w:rsidRPr="000E551E">
        <w:rPr>
          <w:rFonts w:ascii="Arial" w:hAnsi="Arial" w:cs="Arial"/>
        </w:rPr>
        <w:t xml:space="preserve">, </w:t>
      </w:r>
      <w:r w:rsidRPr="000E551E">
        <w:rPr>
          <w:rFonts w:ascii="Arial" w:hAnsi="Arial" w:cs="Arial"/>
        </w:rPr>
        <w:t>746.83</w:t>
      </w:r>
      <w:r w:rsidR="007332DB" w:rsidRPr="000E551E">
        <w:rPr>
          <w:rFonts w:ascii="Arial" w:hAnsi="Arial" w:cs="Arial"/>
        </w:rPr>
        <w:t xml:space="preserve"> (infundibular pulmonic stenosis)</w:t>
      </w:r>
      <w:r w:rsidR="00B777F4" w:rsidRPr="000E551E">
        <w:rPr>
          <w:rFonts w:ascii="Arial" w:hAnsi="Arial" w:cs="Arial"/>
        </w:rPr>
        <w:t xml:space="preserve">, </w:t>
      </w:r>
      <w:r w:rsidRPr="000E551E">
        <w:rPr>
          <w:rFonts w:ascii="Arial" w:hAnsi="Arial" w:cs="Arial"/>
        </w:rPr>
        <w:t>747.1</w:t>
      </w:r>
      <w:r w:rsidR="007332DB" w:rsidRPr="000E551E">
        <w:rPr>
          <w:rFonts w:ascii="Arial" w:hAnsi="Arial" w:cs="Arial"/>
        </w:rPr>
        <w:t xml:space="preserve"> (coarctation of the aorta)</w:t>
      </w:r>
      <w:r w:rsidR="00B777F4" w:rsidRPr="000E551E">
        <w:rPr>
          <w:rFonts w:ascii="Arial" w:hAnsi="Arial" w:cs="Arial"/>
        </w:rPr>
        <w:t xml:space="preserve">, </w:t>
      </w:r>
      <w:r w:rsidRPr="000E551E">
        <w:rPr>
          <w:rFonts w:ascii="Arial" w:hAnsi="Arial" w:cs="Arial"/>
        </w:rPr>
        <w:t>747.10</w:t>
      </w:r>
      <w:r w:rsidR="007332DB" w:rsidRPr="000E551E">
        <w:rPr>
          <w:rFonts w:ascii="Arial" w:hAnsi="Arial" w:cs="Arial"/>
        </w:rPr>
        <w:t xml:space="preserve"> (coarctation of the aorta, preductal or post ductal) </w:t>
      </w:r>
      <w:r w:rsidR="00B777F4" w:rsidRPr="000E551E">
        <w:rPr>
          <w:rFonts w:ascii="Arial" w:hAnsi="Arial" w:cs="Arial"/>
        </w:rPr>
        <w:t xml:space="preserve">, </w:t>
      </w:r>
      <w:r w:rsidRPr="000E551E">
        <w:rPr>
          <w:rFonts w:ascii="Arial" w:hAnsi="Arial" w:cs="Arial"/>
        </w:rPr>
        <w:t>747.22</w:t>
      </w:r>
      <w:r w:rsidR="007332DB" w:rsidRPr="000E551E">
        <w:rPr>
          <w:rFonts w:ascii="Arial" w:hAnsi="Arial" w:cs="Arial"/>
        </w:rPr>
        <w:t xml:space="preserve"> (atresia and stenosis of the aorta)</w:t>
      </w:r>
      <w:r w:rsidR="00B777F4" w:rsidRPr="000E551E">
        <w:rPr>
          <w:rFonts w:ascii="Arial" w:hAnsi="Arial" w:cs="Arial"/>
        </w:rPr>
        <w:t xml:space="preserve">, </w:t>
      </w:r>
      <w:r w:rsidRPr="000E551E">
        <w:rPr>
          <w:rFonts w:ascii="Arial" w:hAnsi="Arial" w:cs="Arial"/>
        </w:rPr>
        <w:t>747.3</w:t>
      </w:r>
      <w:r w:rsidR="007332DB" w:rsidRPr="000E551E">
        <w:rPr>
          <w:rFonts w:ascii="Arial" w:hAnsi="Arial" w:cs="Arial"/>
        </w:rPr>
        <w:t xml:space="preserve"> (congenital pulmonary valve anomaly)</w:t>
      </w:r>
      <w:r w:rsidR="00B777F4" w:rsidRPr="000E551E">
        <w:rPr>
          <w:rFonts w:ascii="Arial" w:hAnsi="Arial" w:cs="Arial"/>
        </w:rPr>
        <w:t xml:space="preserve">, </w:t>
      </w:r>
      <w:r w:rsidRPr="000E551E">
        <w:rPr>
          <w:rFonts w:ascii="Arial" w:hAnsi="Arial" w:cs="Arial"/>
        </w:rPr>
        <w:t>747.31</w:t>
      </w:r>
      <w:r w:rsidR="007332DB" w:rsidRPr="000E551E">
        <w:rPr>
          <w:rFonts w:ascii="Arial" w:hAnsi="Arial" w:cs="Arial"/>
        </w:rPr>
        <w:t xml:space="preserve"> (pulmonary artery coarctation and interruption)</w:t>
      </w:r>
      <w:r w:rsidR="00B777F4" w:rsidRPr="000E551E">
        <w:rPr>
          <w:rFonts w:ascii="Arial" w:hAnsi="Arial" w:cs="Arial"/>
        </w:rPr>
        <w:t xml:space="preserve">, </w:t>
      </w:r>
      <w:r w:rsidRPr="000E551E">
        <w:rPr>
          <w:rFonts w:ascii="Arial" w:hAnsi="Arial" w:cs="Arial"/>
        </w:rPr>
        <w:t>747.39</w:t>
      </w:r>
      <w:r w:rsidR="007332DB" w:rsidRPr="000E551E">
        <w:rPr>
          <w:rFonts w:ascii="Arial" w:hAnsi="Arial" w:cs="Arial"/>
        </w:rPr>
        <w:t xml:space="preserve"> (other anomalies of the pulmonary artery and circulation)</w:t>
      </w:r>
    </w:p>
    <w:p w14:paraId="5C1930A6" w14:textId="77777777" w:rsidR="00024084" w:rsidRPr="00024084" w:rsidRDefault="00024084" w:rsidP="00024084">
      <w:pPr>
        <w:spacing w:line="480" w:lineRule="auto"/>
        <w:rPr>
          <w:rFonts w:ascii="Arial" w:hAnsi="Arial" w:cs="Arial"/>
        </w:rPr>
      </w:pPr>
    </w:p>
    <w:p w14:paraId="2E87275E" w14:textId="30B20589" w:rsidR="00EE6CCA" w:rsidRPr="000E551E" w:rsidRDefault="00AB7208" w:rsidP="00024084">
      <w:pPr>
        <w:spacing w:line="480" w:lineRule="auto"/>
        <w:rPr>
          <w:rFonts w:ascii="Arial" w:hAnsi="Arial" w:cs="Arial"/>
          <w:b/>
          <w:bCs/>
        </w:rPr>
      </w:pPr>
      <w:r w:rsidRPr="000E551E">
        <w:rPr>
          <w:rFonts w:ascii="Arial" w:hAnsi="Arial" w:cs="Arial"/>
          <w:b/>
          <w:bCs/>
        </w:rPr>
        <w:t>Procedure categorizations</w:t>
      </w:r>
    </w:p>
    <w:p w14:paraId="7D2F5767" w14:textId="29899E15" w:rsidR="00AB7208" w:rsidRPr="000E551E" w:rsidRDefault="00AB7208" w:rsidP="00024084">
      <w:pPr>
        <w:spacing w:line="480" w:lineRule="auto"/>
        <w:rPr>
          <w:rFonts w:ascii="Arial" w:hAnsi="Arial" w:cs="Arial"/>
        </w:rPr>
      </w:pPr>
      <w:r w:rsidRPr="000E551E">
        <w:rPr>
          <w:rFonts w:ascii="Arial" w:hAnsi="Arial" w:cs="Arial"/>
        </w:rPr>
        <w:t xml:space="preserve">Invasive: </w:t>
      </w:r>
      <w:r w:rsidR="00BB5FAD" w:rsidRPr="00BB5FAD">
        <w:rPr>
          <w:rFonts w:ascii="Arial" w:hAnsi="Arial" w:cs="Arial"/>
        </w:rPr>
        <w:t xml:space="preserve">Aorta, Cardiac Biopsy, Cardiac Excision or Resection, Cardiac Imaging - Invasive Cath, Cardioversion, Conduit or Baffle, ECMO, Electrophysiology Procedure, Heart Transplant, Loop, Pacemaker or Pacing, Percutaneous Coronary </w:t>
      </w:r>
      <w:proofErr w:type="spellStart"/>
      <w:r w:rsidR="00BB5FAD" w:rsidRPr="00BB5FAD">
        <w:rPr>
          <w:rFonts w:ascii="Arial" w:hAnsi="Arial" w:cs="Arial"/>
        </w:rPr>
        <w:t>Invervention</w:t>
      </w:r>
      <w:proofErr w:type="spellEnd"/>
      <w:r w:rsidR="00BB5FAD" w:rsidRPr="00BB5FAD">
        <w:rPr>
          <w:rFonts w:ascii="Arial" w:hAnsi="Arial" w:cs="Arial"/>
        </w:rPr>
        <w:t xml:space="preserve"> (PCI), Pericardium, Repair of Congenital Vascular, Repair of Intracardiac CHD, Repair </w:t>
      </w:r>
      <w:r w:rsidR="00BB5FAD" w:rsidRPr="00BB5FAD">
        <w:rPr>
          <w:rFonts w:ascii="Arial" w:hAnsi="Arial" w:cs="Arial"/>
        </w:rPr>
        <w:lastRenderedPageBreak/>
        <w:t>of Peripheral Vascular, Resuscitation, Septal Cath Procedure, Shunt, Surgical Coronary Revascularization, Thrombolysis, Valve Procedure, Valve Replacement, Vascular – Intracranial, Vascular – Peripheral, Vascular Imaging – Invasive, Ventricular Assist Device</w:t>
      </w:r>
    </w:p>
    <w:p w14:paraId="4AFD47F3" w14:textId="77777777" w:rsidR="00BB5FAD" w:rsidRPr="00BB5FAD" w:rsidRDefault="00AB7208" w:rsidP="00BB5FAD">
      <w:pPr>
        <w:spacing w:line="480" w:lineRule="auto"/>
        <w:rPr>
          <w:rFonts w:ascii="Arial" w:hAnsi="Arial" w:cs="Arial"/>
        </w:rPr>
      </w:pPr>
      <w:r w:rsidRPr="000E551E">
        <w:rPr>
          <w:rFonts w:ascii="Arial" w:hAnsi="Arial" w:cs="Arial"/>
        </w:rPr>
        <w:t xml:space="preserve">Non-invasive: </w:t>
      </w:r>
      <w:r w:rsidR="00BB5FAD" w:rsidRPr="00BB5FAD">
        <w:rPr>
          <w:rFonts w:ascii="Arial" w:hAnsi="Arial" w:cs="Arial"/>
        </w:rPr>
        <w:t xml:space="preserve">Cardiac Imaging - Noninvasive CT or MRI, Cardiac Imaging - Noninvasive Echo, Cardiac Imaging – Nuclear, EKG, Stress Test, Tilt, Vascular Imaging – Noninvasive, </w:t>
      </w:r>
    </w:p>
    <w:p w14:paraId="5000AE0C" w14:textId="71BE0C44" w:rsidR="00AB7208" w:rsidRPr="000E551E" w:rsidRDefault="00AB7208" w:rsidP="00024084">
      <w:pPr>
        <w:spacing w:line="480" w:lineRule="auto"/>
        <w:rPr>
          <w:rFonts w:ascii="Arial" w:hAnsi="Arial" w:cs="Arial"/>
        </w:rPr>
      </w:pPr>
    </w:p>
    <w:p w14:paraId="382A8814" w14:textId="52B33AA9" w:rsidR="00AB7208" w:rsidRPr="000E551E" w:rsidRDefault="00AB7208" w:rsidP="00024084">
      <w:pPr>
        <w:spacing w:line="480" w:lineRule="auto"/>
        <w:rPr>
          <w:rFonts w:ascii="Arial" w:hAnsi="Arial" w:cs="Arial"/>
        </w:rPr>
      </w:pPr>
    </w:p>
    <w:p w14:paraId="21D577AA" w14:textId="77777777" w:rsidR="004E31E0" w:rsidRDefault="004E31E0">
      <w:pPr>
        <w:rPr>
          <w:rFonts w:ascii="Arial" w:hAnsi="Arial" w:cs="Arial"/>
          <w:b/>
          <w:bCs/>
          <w:i/>
          <w:iCs/>
          <w:u w:val="single"/>
        </w:rPr>
      </w:pPr>
      <w:r>
        <w:rPr>
          <w:rFonts w:ascii="Arial" w:hAnsi="Arial" w:cs="Arial"/>
          <w:b/>
          <w:bCs/>
          <w:i/>
          <w:iCs/>
          <w:u w:val="single"/>
        </w:rPr>
        <w:br w:type="page"/>
      </w:r>
    </w:p>
    <w:p w14:paraId="2A21077A" w14:textId="50DBF867" w:rsidR="00AB7208" w:rsidRPr="000E551E" w:rsidRDefault="00AB7208" w:rsidP="00024084">
      <w:pPr>
        <w:spacing w:line="480" w:lineRule="auto"/>
        <w:jc w:val="center"/>
        <w:rPr>
          <w:rFonts w:ascii="Arial" w:hAnsi="Arial" w:cs="Arial"/>
          <w:b/>
          <w:bCs/>
          <w:i/>
          <w:iCs/>
          <w:u w:val="single"/>
        </w:rPr>
      </w:pPr>
      <w:r w:rsidRPr="000E551E">
        <w:rPr>
          <w:rFonts w:ascii="Arial" w:hAnsi="Arial" w:cs="Arial"/>
          <w:b/>
          <w:bCs/>
          <w:i/>
          <w:iCs/>
          <w:u w:val="single"/>
        </w:rPr>
        <w:lastRenderedPageBreak/>
        <w:t>Supplemental Tables</w:t>
      </w:r>
    </w:p>
    <w:p w14:paraId="17188D19" w14:textId="2522003A" w:rsidR="000E551E" w:rsidRPr="0008494B" w:rsidRDefault="000E551E" w:rsidP="000E551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Table </w:t>
      </w:r>
      <w:r w:rsidR="00557C82">
        <w:rPr>
          <w:rFonts w:ascii="Arial" w:hAnsi="Arial" w:cs="Arial"/>
          <w:b/>
          <w:bCs/>
        </w:rPr>
        <w:t>1</w:t>
      </w:r>
    </w:p>
    <w:p w14:paraId="23E9B4DA" w14:textId="77777777" w:rsidR="000E551E" w:rsidRPr="00AB7208" w:rsidRDefault="000E551E" w:rsidP="000E551E">
      <w:pPr>
        <w:rPr>
          <w:rFonts w:ascii="Arial" w:hAnsi="Arial" w:cs="Arial"/>
        </w:rPr>
      </w:pPr>
    </w:p>
    <w:tbl>
      <w:tblPr>
        <w:tblW w:w="959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5432"/>
        <w:gridCol w:w="20"/>
        <w:gridCol w:w="2042"/>
        <w:gridCol w:w="20"/>
        <w:gridCol w:w="2042"/>
        <w:gridCol w:w="20"/>
      </w:tblGrid>
      <w:tr w:rsidR="000E551E" w14:paraId="4D683933" w14:textId="77777777" w:rsidTr="00F953C1">
        <w:trPr>
          <w:gridBefore w:val="1"/>
          <w:wBefore w:w="20" w:type="dxa"/>
          <w:cantSplit/>
          <w:tblHeader/>
          <w:jc w:val="center"/>
        </w:trPr>
        <w:tc>
          <w:tcPr>
            <w:tcW w:w="545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7CBCE95" w14:textId="77777777" w:rsidR="000E551E" w:rsidRPr="00024084" w:rsidRDefault="000E551E" w:rsidP="00F953C1">
            <w:pPr>
              <w:adjustRightInd w:val="0"/>
              <w:spacing w:before="20" w:after="20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Risk Factor</w:t>
            </w:r>
          </w:p>
        </w:tc>
        <w:tc>
          <w:tcPr>
            <w:tcW w:w="206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0C11D98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Hazard Ratio</w:t>
            </w:r>
            <w:r w:rsidRPr="00024084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206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B992689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0E551E" w14:paraId="6F76A049" w14:textId="77777777" w:rsidTr="00F953C1">
        <w:trPr>
          <w:gridBefore w:val="1"/>
          <w:wBefore w:w="20" w:type="dxa"/>
          <w:cantSplit/>
          <w:jc w:val="center"/>
        </w:trPr>
        <w:tc>
          <w:tcPr>
            <w:tcW w:w="5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6734CB" w14:textId="77777777" w:rsidR="000E551E" w:rsidRPr="00024084" w:rsidRDefault="000E551E" w:rsidP="00F953C1">
            <w:pPr>
              <w:adjustRightInd w:val="0"/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610C5D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242399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&lt;.001</w:t>
            </w:r>
          </w:p>
        </w:tc>
      </w:tr>
      <w:tr w:rsidR="000E551E" w14:paraId="15FDF5E7" w14:textId="77777777" w:rsidTr="00F953C1">
        <w:trPr>
          <w:gridBefore w:val="1"/>
          <w:wBefore w:w="20" w:type="dxa"/>
          <w:cantSplit/>
          <w:jc w:val="center"/>
        </w:trPr>
        <w:tc>
          <w:tcPr>
            <w:tcW w:w="5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F00C87" w14:textId="77777777" w:rsidR="000E551E" w:rsidRPr="00024084" w:rsidRDefault="000E551E" w:rsidP="00F953C1">
            <w:pPr>
              <w:adjustRightInd w:val="0"/>
              <w:spacing w:before="20" w:after="20"/>
              <w:ind w:left="15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 xml:space="preserve">Per 1 </w:t>
            </w:r>
            <w:r w:rsidRPr="00024084">
              <w:rPr>
                <w:rFonts w:ascii="Times" w:hAnsi="Times" w:cs="Times"/>
                <w:i/>
                <w:color w:val="000000"/>
                <w:sz w:val="20"/>
                <w:szCs w:val="20"/>
              </w:rPr>
              <w:t>month</w:t>
            </w: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 xml:space="preserve"> increase for infants (&lt;1 year)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1D6231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.95 (0.94 - 0.96)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4CF920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0E551E" w14:paraId="61333EC7" w14:textId="77777777" w:rsidTr="00F953C1">
        <w:trPr>
          <w:gridBefore w:val="1"/>
          <w:wBefore w:w="20" w:type="dxa"/>
          <w:cantSplit/>
          <w:jc w:val="center"/>
        </w:trPr>
        <w:tc>
          <w:tcPr>
            <w:tcW w:w="5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CF5803" w14:textId="77777777" w:rsidR="000E551E" w:rsidRPr="00024084" w:rsidRDefault="000E551E" w:rsidP="00F953C1">
            <w:pPr>
              <w:adjustRightInd w:val="0"/>
              <w:spacing w:before="20" w:after="20"/>
              <w:ind w:left="15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 xml:space="preserve">Per 1 </w:t>
            </w:r>
            <w:r w:rsidRPr="00024084">
              <w:rPr>
                <w:rFonts w:ascii="Times" w:hAnsi="Times" w:cs="Times"/>
                <w:i/>
                <w:color w:val="000000"/>
                <w:sz w:val="20"/>
                <w:szCs w:val="20"/>
              </w:rPr>
              <w:t>year</w:t>
            </w: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 xml:space="preserve"> increase for kids 1+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7054AB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.96 (0.94 - 0.97)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6CD4F9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0E551E" w14:paraId="5476C3EC" w14:textId="77777777" w:rsidTr="00F953C1">
        <w:trPr>
          <w:gridBefore w:val="1"/>
          <w:wBefore w:w="20" w:type="dxa"/>
          <w:cantSplit/>
          <w:jc w:val="center"/>
        </w:trPr>
        <w:tc>
          <w:tcPr>
            <w:tcW w:w="5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FC4ED5" w14:textId="77777777" w:rsidR="000E551E" w:rsidRPr="00024084" w:rsidRDefault="000E551E" w:rsidP="00F953C1">
            <w:pPr>
              <w:adjustRightInd w:val="0"/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Non-severe vs severe CHD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69027E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.48 (0.44 - 0.51)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916FB1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&lt;.001</w:t>
            </w:r>
          </w:p>
        </w:tc>
      </w:tr>
      <w:tr w:rsidR="000E551E" w14:paraId="7A8F5D9C" w14:textId="77777777" w:rsidTr="00F953C1">
        <w:trPr>
          <w:gridBefore w:val="1"/>
          <w:wBefore w:w="20" w:type="dxa"/>
          <w:cantSplit/>
          <w:jc w:val="center"/>
        </w:trPr>
        <w:tc>
          <w:tcPr>
            <w:tcW w:w="5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4720C7" w14:textId="77777777" w:rsidR="000E551E" w:rsidRPr="00024084" w:rsidRDefault="000E551E" w:rsidP="00F953C1">
            <w:pPr>
              <w:adjustRightInd w:val="0"/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Female vs Male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C16FA6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1.02 (0.95 - 1.08)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E508CC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.606</w:t>
            </w:r>
          </w:p>
        </w:tc>
      </w:tr>
      <w:tr w:rsidR="000E551E" w14:paraId="5F518D93" w14:textId="77777777" w:rsidTr="00F953C1">
        <w:trPr>
          <w:gridBefore w:val="1"/>
          <w:wBefore w:w="20" w:type="dxa"/>
          <w:cantSplit/>
          <w:jc w:val="center"/>
        </w:trPr>
        <w:tc>
          <w:tcPr>
            <w:tcW w:w="5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9073244" w14:textId="77777777" w:rsidR="000E551E" w:rsidRPr="00024084" w:rsidRDefault="000E551E" w:rsidP="00F953C1">
            <w:pPr>
              <w:adjustRightInd w:val="0"/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Race (vs non-Hispanic white)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2039A3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50015F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.293</w:t>
            </w:r>
          </w:p>
        </w:tc>
      </w:tr>
      <w:tr w:rsidR="000E551E" w14:paraId="52AF7486" w14:textId="77777777" w:rsidTr="00F953C1">
        <w:trPr>
          <w:gridBefore w:val="1"/>
          <w:wBefore w:w="20" w:type="dxa"/>
          <w:cantSplit/>
          <w:jc w:val="center"/>
        </w:trPr>
        <w:tc>
          <w:tcPr>
            <w:tcW w:w="5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B1282D" w14:textId="77777777" w:rsidR="000E551E" w:rsidRPr="00024084" w:rsidRDefault="000E551E" w:rsidP="00F953C1">
            <w:pPr>
              <w:adjustRightInd w:val="0"/>
              <w:spacing w:before="20" w:after="20"/>
              <w:ind w:left="15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5F3624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1.00 (0.90 - 1.10)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ACDD38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0E551E" w14:paraId="33F41A31" w14:textId="77777777" w:rsidTr="00F953C1">
        <w:trPr>
          <w:gridBefore w:val="1"/>
          <w:wBefore w:w="20" w:type="dxa"/>
          <w:cantSplit/>
          <w:jc w:val="center"/>
        </w:trPr>
        <w:tc>
          <w:tcPr>
            <w:tcW w:w="5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1627F3" w14:textId="77777777" w:rsidR="000E551E" w:rsidRPr="00024084" w:rsidRDefault="000E551E" w:rsidP="00F953C1">
            <w:pPr>
              <w:adjustRightInd w:val="0"/>
              <w:spacing w:before="20" w:after="20"/>
              <w:ind w:left="15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076500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.91 (0.84 - 0.99)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BA9507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0E551E" w14:paraId="0D128DBC" w14:textId="77777777" w:rsidTr="00F953C1">
        <w:trPr>
          <w:gridBefore w:val="1"/>
          <w:wBefore w:w="20" w:type="dxa"/>
          <w:cantSplit/>
          <w:jc w:val="center"/>
        </w:trPr>
        <w:tc>
          <w:tcPr>
            <w:tcW w:w="5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9D8BF7" w14:textId="77777777" w:rsidR="000E551E" w:rsidRPr="00024084" w:rsidRDefault="000E551E" w:rsidP="00F953C1">
            <w:pPr>
              <w:adjustRightInd w:val="0"/>
              <w:spacing w:before="20" w:after="20"/>
              <w:ind w:left="15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Asian/Hawaiian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0F451E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.96 (0.75 - 1.23)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DB6731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0E551E" w14:paraId="6904C228" w14:textId="77777777" w:rsidTr="00F953C1">
        <w:trPr>
          <w:gridBefore w:val="1"/>
          <w:wBefore w:w="20" w:type="dxa"/>
          <w:cantSplit/>
          <w:jc w:val="center"/>
        </w:trPr>
        <w:tc>
          <w:tcPr>
            <w:tcW w:w="5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D40AFD" w14:textId="77777777" w:rsidR="000E551E" w:rsidRPr="00024084" w:rsidRDefault="000E551E" w:rsidP="00F953C1">
            <w:pPr>
              <w:adjustRightInd w:val="0"/>
              <w:spacing w:before="20" w:after="20"/>
              <w:ind w:left="15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Other/Unknown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B64D66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.99 (0.87 - 1.13)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C41274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0E551E" w14:paraId="3BBCC59D" w14:textId="77777777" w:rsidTr="00F953C1">
        <w:trPr>
          <w:gridBefore w:val="1"/>
          <w:wBefore w:w="20" w:type="dxa"/>
          <w:cantSplit/>
          <w:jc w:val="center"/>
        </w:trPr>
        <w:tc>
          <w:tcPr>
            <w:tcW w:w="5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996673" w14:textId="77777777" w:rsidR="000E551E" w:rsidRPr="00024084" w:rsidRDefault="000E551E" w:rsidP="00F953C1">
            <w:pPr>
              <w:adjustRightInd w:val="0"/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NDI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FC3585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9E374F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.141</w:t>
            </w:r>
          </w:p>
        </w:tc>
      </w:tr>
      <w:tr w:rsidR="000E551E" w14:paraId="7745A4C5" w14:textId="77777777" w:rsidTr="00F953C1">
        <w:trPr>
          <w:gridBefore w:val="1"/>
          <w:wBefore w:w="20" w:type="dxa"/>
          <w:cantSplit/>
          <w:jc w:val="center"/>
        </w:trPr>
        <w:tc>
          <w:tcPr>
            <w:tcW w:w="5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F5F1CC" w14:textId="77777777" w:rsidR="000E551E" w:rsidRPr="00024084" w:rsidRDefault="000E551E" w:rsidP="00F953C1">
            <w:pPr>
              <w:adjustRightInd w:val="0"/>
              <w:spacing w:before="20" w:after="20"/>
              <w:ind w:left="15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Per 1 unit increase below 0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4A102E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.96 (0.90 - 1.01)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5B6BDC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0E551E" w14:paraId="043E4BA5" w14:textId="77777777" w:rsidTr="00F953C1">
        <w:trPr>
          <w:gridBefore w:val="1"/>
          <w:wBefore w:w="20" w:type="dxa"/>
          <w:cantSplit/>
          <w:jc w:val="center"/>
        </w:trPr>
        <w:tc>
          <w:tcPr>
            <w:tcW w:w="5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CF0F34" w14:textId="77777777" w:rsidR="000E551E" w:rsidRPr="00024084" w:rsidRDefault="000E551E" w:rsidP="00F953C1">
            <w:pPr>
              <w:adjustRightInd w:val="0"/>
              <w:spacing w:before="20" w:after="20"/>
              <w:ind w:left="15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Per 1 unit increase above 0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871EA0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1.02 (0.99 - 1.05)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AEA6B5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0E551E" w14:paraId="0AE857B9" w14:textId="77777777" w:rsidTr="00F953C1">
        <w:trPr>
          <w:gridBefore w:val="1"/>
          <w:wBefore w:w="20" w:type="dxa"/>
          <w:cantSplit/>
          <w:jc w:val="center"/>
        </w:trPr>
        <w:tc>
          <w:tcPr>
            <w:tcW w:w="5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E89CE8" w14:textId="77777777" w:rsidR="000E551E" w:rsidRPr="00024084" w:rsidRDefault="000E551E" w:rsidP="00F953C1">
            <w:pPr>
              <w:adjustRightInd w:val="0"/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 xml:space="preserve">Total drive time to nearest clinic (per </w:t>
            </w:r>
            <w:proofErr w:type="gramStart"/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15 minute</w:t>
            </w:r>
            <w:proofErr w:type="gramEnd"/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 xml:space="preserve"> increase)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D85150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.92 (0.89 - 0.95)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B44C84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&lt;.001</w:t>
            </w:r>
          </w:p>
        </w:tc>
      </w:tr>
      <w:tr w:rsidR="000E551E" w14:paraId="150E8441" w14:textId="77777777" w:rsidTr="00F953C1">
        <w:trPr>
          <w:gridAfter w:val="1"/>
          <w:wAfter w:w="20" w:type="dxa"/>
          <w:cantSplit/>
          <w:jc w:val="center"/>
        </w:trPr>
        <w:tc>
          <w:tcPr>
            <w:tcW w:w="545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79F9AD" w14:textId="77777777" w:rsidR="000E551E" w:rsidRPr="00024084" w:rsidRDefault="000E551E" w:rsidP="00F953C1">
            <w:pPr>
              <w:adjustRightInd w:val="0"/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Education Isolation Index (per 0.2 index increase)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6C0E6D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.94 (0.88 - 0.99)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726EB8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.022</w:t>
            </w:r>
          </w:p>
        </w:tc>
      </w:tr>
    </w:tbl>
    <w:p w14:paraId="68F46B4E" w14:textId="77777777" w:rsidR="000E551E" w:rsidRDefault="000E551E" w:rsidP="000E551E">
      <w:pPr>
        <w:rPr>
          <w:rFonts w:ascii="Arial" w:hAnsi="Arial" w:cs="Arial"/>
        </w:rPr>
      </w:pPr>
    </w:p>
    <w:p w14:paraId="03C58A4C" w14:textId="77777777" w:rsidR="000E551E" w:rsidRDefault="000E551E" w:rsidP="000E551E">
      <w:pPr>
        <w:rPr>
          <w:rFonts w:ascii="Arial" w:hAnsi="Arial" w:cs="Arial"/>
        </w:rPr>
      </w:pPr>
    </w:p>
    <w:p w14:paraId="4C573BDB" w14:textId="77777777" w:rsidR="000E551E" w:rsidRDefault="000E551E" w:rsidP="000E551E">
      <w:pPr>
        <w:rPr>
          <w:rFonts w:ascii="Arial" w:hAnsi="Arial" w:cs="Arial"/>
        </w:rPr>
      </w:pPr>
    </w:p>
    <w:p w14:paraId="49A02DE1" w14:textId="77777777" w:rsidR="000E551E" w:rsidRDefault="000E551E" w:rsidP="000E551E">
      <w:pPr>
        <w:rPr>
          <w:rFonts w:ascii="Arial" w:hAnsi="Arial" w:cs="Arial"/>
        </w:rPr>
      </w:pPr>
    </w:p>
    <w:p w14:paraId="210CEB1B" w14:textId="77777777" w:rsidR="000E551E" w:rsidRDefault="000E551E" w:rsidP="000E551E">
      <w:pPr>
        <w:rPr>
          <w:rFonts w:ascii="Arial" w:hAnsi="Arial" w:cs="Arial"/>
        </w:rPr>
      </w:pPr>
    </w:p>
    <w:p w14:paraId="07A42089" w14:textId="77777777" w:rsidR="000E551E" w:rsidRDefault="000E551E" w:rsidP="000E551E">
      <w:pPr>
        <w:rPr>
          <w:rFonts w:ascii="Arial" w:hAnsi="Arial" w:cs="Arial"/>
        </w:rPr>
      </w:pPr>
    </w:p>
    <w:p w14:paraId="3E80E450" w14:textId="77777777" w:rsidR="000E551E" w:rsidRDefault="000E551E" w:rsidP="000E551E">
      <w:pPr>
        <w:rPr>
          <w:rFonts w:ascii="Arial" w:hAnsi="Arial" w:cs="Arial"/>
        </w:rPr>
      </w:pPr>
    </w:p>
    <w:p w14:paraId="01E230C7" w14:textId="77777777" w:rsidR="004E31E0" w:rsidRDefault="004E31E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1C3A1E8" w14:textId="4B3F1E7F" w:rsidR="000E551E" w:rsidRPr="0008494B" w:rsidRDefault="000E551E" w:rsidP="000E551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l Table </w:t>
      </w:r>
      <w:r w:rsidR="00557C82">
        <w:rPr>
          <w:rFonts w:ascii="Arial" w:hAnsi="Arial" w:cs="Arial"/>
          <w:b/>
          <w:bCs/>
        </w:rPr>
        <w:t>2</w:t>
      </w:r>
    </w:p>
    <w:p w14:paraId="7927411B" w14:textId="77777777" w:rsidR="000E551E" w:rsidRPr="00024084" w:rsidRDefault="000E551E" w:rsidP="000E551E">
      <w:pPr>
        <w:rPr>
          <w:rFonts w:ascii="Arial" w:hAnsi="Arial" w:cs="Arial"/>
          <w:sz w:val="20"/>
          <w:szCs w:val="20"/>
        </w:rPr>
      </w:pPr>
    </w:p>
    <w:tbl>
      <w:tblPr>
        <w:tblW w:w="1064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24"/>
        <w:gridCol w:w="1589"/>
        <w:gridCol w:w="1590"/>
        <w:gridCol w:w="1463"/>
        <w:gridCol w:w="1156"/>
        <w:gridCol w:w="1551"/>
        <w:gridCol w:w="1068"/>
      </w:tblGrid>
      <w:tr w:rsidR="000E551E" w:rsidRPr="000E551E" w14:paraId="35F75E41" w14:textId="77777777" w:rsidTr="00024084">
        <w:trPr>
          <w:cantSplit/>
          <w:trHeight w:val="262"/>
          <w:tblHeader/>
          <w:jc w:val="center"/>
        </w:trPr>
        <w:tc>
          <w:tcPr>
            <w:tcW w:w="5403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1F9A483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1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1293199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261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46085BB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Adjusted</w:t>
            </w:r>
          </w:p>
        </w:tc>
      </w:tr>
      <w:tr w:rsidR="000E551E" w:rsidRPr="000E551E" w14:paraId="3401DB49" w14:textId="77777777" w:rsidTr="000E551E">
        <w:trPr>
          <w:cantSplit/>
          <w:trHeight w:val="906"/>
          <w:tblHeader/>
          <w:jc w:val="center"/>
        </w:trPr>
        <w:tc>
          <w:tcPr>
            <w:tcW w:w="22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DE7BF40" w14:textId="77777777" w:rsidR="000E551E" w:rsidRPr="00024084" w:rsidRDefault="000E551E" w:rsidP="00F953C1">
            <w:pPr>
              <w:adjustRightInd w:val="0"/>
              <w:spacing w:before="20" w:after="20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EA0D9B5" w14:textId="4F81CE1F" w:rsidR="000E551E" w:rsidRPr="00024084" w:rsidRDefault="00206569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Gap in</w:t>
            </w:r>
            <w:r w:rsidR="000E551E" w:rsidRPr="00024084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 xml:space="preserve"> Follow-up @ 2 years</w:t>
            </w:r>
            <w:r w:rsidR="000E551E" w:rsidRPr="00024084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br/>
              <w:t>Rate (Total Events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BCCDE7B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Cardiologist Follow-up Visit(s)</w:t>
            </w:r>
            <w:r w:rsidRPr="00024084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br/>
              <w:t>Rate (Total Events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D7FD38C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Rate Ratio</w:t>
            </w:r>
            <w:r w:rsidRPr="00024084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BE38AE8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4354D999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Rate Ratio</w:t>
            </w:r>
            <w:r w:rsidRPr="00024084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92C8AF7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0E551E" w:rsidRPr="000E551E" w14:paraId="6FD0E242" w14:textId="77777777" w:rsidTr="000E551E">
        <w:trPr>
          <w:cantSplit/>
          <w:trHeight w:val="262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D4B926" w14:textId="77777777" w:rsidR="000E551E" w:rsidRPr="00024084" w:rsidRDefault="000E551E" w:rsidP="00F953C1">
            <w:pPr>
              <w:adjustRightInd w:val="0"/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Total Encounter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CFAA76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14.8 (9,959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CB71E6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18.8 (18,225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DD2FF1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.73 (0.66 - 0.8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84EA8C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26C6F8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.82 (0.74 - 0.9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ABBDDC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&lt;.001</w:t>
            </w:r>
          </w:p>
        </w:tc>
      </w:tr>
      <w:tr w:rsidR="000E551E" w:rsidRPr="000E551E" w14:paraId="6D759AE6" w14:textId="77777777" w:rsidTr="000E551E">
        <w:trPr>
          <w:cantSplit/>
          <w:trHeight w:val="262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9A7A85" w14:textId="77777777" w:rsidR="000E551E" w:rsidRPr="00024084" w:rsidRDefault="000E551E" w:rsidP="00F953C1">
            <w:pPr>
              <w:adjustRightInd w:val="0"/>
              <w:spacing w:before="20" w:after="20"/>
              <w:ind w:left="144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Inpatient Encounter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5AF059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2.8 (1,914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C34A5F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6.9 (6,71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08CF4B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.43 (0.38 - 0.5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052D3D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CA55175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.51 (0.44 - 0.5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32B63E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&lt;.001</w:t>
            </w:r>
          </w:p>
        </w:tc>
      </w:tr>
      <w:tr w:rsidR="000E551E" w:rsidRPr="000E551E" w14:paraId="1E1594FB" w14:textId="77777777" w:rsidTr="000E551E">
        <w:trPr>
          <w:cantSplit/>
          <w:trHeight w:val="472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50BF99" w14:textId="77777777" w:rsidR="000E551E" w:rsidRPr="00024084" w:rsidRDefault="000E551E" w:rsidP="00F953C1">
            <w:pPr>
              <w:adjustRightInd w:val="0"/>
              <w:spacing w:before="20" w:after="20"/>
              <w:ind w:left="144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Emergency Department Encounter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D3148C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1.2 (805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C7E8AB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.9 (86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35CF99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1.26 (1.01 - 1.58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69F480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D5BD1F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1.59 (1.26 - 1.9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C53A4F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&lt;.001</w:t>
            </w:r>
          </w:p>
        </w:tc>
      </w:tr>
      <w:tr w:rsidR="000E551E" w:rsidRPr="000E551E" w14:paraId="0FB79509" w14:textId="77777777" w:rsidTr="000E551E">
        <w:trPr>
          <w:cantSplit/>
          <w:trHeight w:val="262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78BEB9" w14:textId="77777777" w:rsidR="000E551E" w:rsidRPr="00024084" w:rsidRDefault="000E551E" w:rsidP="00F953C1">
            <w:pPr>
              <w:adjustRightInd w:val="0"/>
              <w:spacing w:before="20" w:after="20"/>
              <w:ind w:left="144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Outpatient Encounter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397561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10.8 (7,240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58F098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11.0 (10,65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12AF7E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.85 (0.74 - 0.9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E3380F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EA75A3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.91 (0.78 - 1.0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AFAE0E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.260</w:t>
            </w:r>
          </w:p>
        </w:tc>
      </w:tr>
      <w:tr w:rsidR="000E551E" w:rsidRPr="000E551E" w14:paraId="1D8C1BDF" w14:textId="77777777" w:rsidTr="000E551E">
        <w:trPr>
          <w:cantSplit/>
          <w:trHeight w:val="262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8B6DCE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005D84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105717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E9C16E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AE7C05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D8843E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55E962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0E551E" w:rsidRPr="000E551E" w14:paraId="161E630E" w14:textId="77777777" w:rsidTr="000E551E">
        <w:trPr>
          <w:cantSplit/>
          <w:trHeight w:val="249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57FD73" w14:textId="77777777" w:rsidR="000E551E" w:rsidRPr="00024084" w:rsidRDefault="000E551E" w:rsidP="00F953C1">
            <w:pPr>
              <w:adjustRightInd w:val="0"/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Total Procedur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A2EE48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4.1 (2,723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9C2144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10.3 (9,955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B4F0C3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.34 (0.30 - 0.4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85587D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A05940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.35 (0.30 - 0.4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8CBBAC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&lt;.001</w:t>
            </w:r>
          </w:p>
        </w:tc>
      </w:tr>
      <w:tr w:rsidR="000E551E" w:rsidRPr="000E551E" w14:paraId="5B1BBBA8" w14:textId="77777777" w:rsidTr="000E551E">
        <w:trPr>
          <w:cantSplit/>
          <w:trHeight w:val="262"/>
          <w:jc w:val="center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889121" w14:textId="77777777" w:rsidR="000E551E" w:rsidRPr="00024084" w:rsidRDefault="000E551E" w:rsidP="00F953C1">
            <w:pPr>
              <w:adjustRightInd w:val="0"/>
              <w:spacing w:before="20" w:after="20"/>
              <w:ind w:left="144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Invasive Procedur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3485DE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.5 (334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00582E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1.6 (1,59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43E84E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.28 (0.21 - 0.3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33BB19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9D81DA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.29 (0.21 - 0.4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8B64E1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&lt;.001</w:t>
            </w:r>
          </w:p>
        </w:tc>
      </w:tr>
      <w:tr w:rsidR="000E551E" w:rsidRPr="000E551E" w14:paraId="0DB2A267" w14:textId="77777777" w:rsidTr="000E551E">
        <w:trPr>
          <w:cantSplit/>
          <w:trHeight w:val="262"/>
          <w:jc w:val="center"/>
        </w:trPr>
        <w:tc>
          <w:tcPr>
            <w:tcW w:w="22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CFE2C9" w14:textId="77777777" w:rsidR="000E551E" w:rsidRPr="00024084" w:rsidRDefault="000E551E" w:rsidP="00F953C1">
            <w:pPr>
              <w:adjustRightInd w:val="0"/>
              <w:spacing w:before="20" w:after="20"/>
              <w:ind w:left="144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Non-invasive Procedure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3C157B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3.6 (2,389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10EF12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8.7 (8,373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B041C7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.36 (0.31 - 0.41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D870FE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73AA4D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.35 (0.31 - 0.41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590059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&lt;.001</w:t>
            </w:r>
          </w:p>
        </w:tc>
      </w:tr>
    </w:tbl>
    <w:p w14:paraId="7066FBDA" w14:textId="77777777" w:rsidR="000E551E" w:rsidRDefault="000E551E" w:rsidP="000E551E">
      <w:pPr>
        <w:rPr>
          <w:rFonts w:ascii="Arial" w:hAnsi="Arial" w:cs="Arial"/>
        </w:rPr>
      </w:pPr>
    </w:p>
    <w:p w14:paraId="4FB66C7C" w14:textId="77777777" w:rsidR="004E31E0" w:rsidRDefault="004E31E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9D8D348" w14:textId="41CD48E3" w:rsidR="000E551E" w:rsidRPr="0008494B" w:rsidRDefault="000E551E" w:rsidP="000E551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l Table </w:t>
      </w:r>
      <w:r w:rsidR="00557C82">
        <w:rPr>
          <w:rFonts w:ascii="Arial" w:hAnsi="Arial" w:cs="Arial"/>
          <w:b/>
          <w:bCs/>
        </w:rPr>
        <w:t>3</w:t>
      </w:r>
    </w:p>
    <w:p w14:paraId="4E2E3903" w14:textId="77777777" w:rsidR="000E551E" w:rsidRDefault="000E551E" w:rsidP="000E551E">
      <w:pPr>
        <w:rPr>
          <w:rFonts w:ascii="Arial" w:hAnsi="Arial" w:cs="Arial"/>
          <w:b/>
          <w:bCs/>
          <w:i/>
          <w:iCs/>
          <w:u w:val="single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69"/>
        <w:gridCol w:w="1700"/>
        <w:gridCol w:w="1700"/>
        <w:gridCol w:w="1700"/>
      </w:tblGrid>
      <w:tr w:rsidR="000E551E" w14:paraId="344DB9EB" w14:textId="77777777" w:rsidTr="00024084">
        <w:trPr>
          <w:cantSplit/>
          <w:trHeight w:val="254"/>
          <w:tblHeader/>
          <w:jc w:val="center"/>
        </w:trPr>
        <w:tc>
          <w:tcPr>
            <w:tcW w:w="556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E4E0958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0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2C96C54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Follow-up at 2 Years</w:t>
            </w:r>
          </w:p>
        </w:tc>
      </w:tr>
      <w:tr w:rsidR="000E551E" w14:paraId="44FEA751" w14:textId="77777777" w:rsidTr="00024084">
        <w:trPr>
          <w:cantSplit/>
          <w:trHeight w:val="926"/>
          <w:tblHeader/>
          <w:jc w:val="center"/>
        </w:trPr>
        <w:tc>
          <w:tcPr>
            <w:tcW w:w="38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4E23953" w14:textId="77777777" w:rsidR="000E551E" w:rsidRPr="00024084" w:rsidRDefault="000E551E" w:rsidP="00F953C1">
            <w:pPr>
              <w:adjustRightInd w:val="0"/>
              <w:spacing w:before="20" w:after="20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5BDED89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Overall</w:t>
            </w:r>
            <w:r w:rsidRPr="00024084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br/>
              <w:t>(N=6,246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324E6614" w14:textId="7B720D32" w:rsidR="000E551E" w:rsidRPr="00024084" w:rsidRDefault="00206569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Gap in</w:t>
            </w:r>
            <w:r w:rsidR="000E551E" w:rsidRPr="00024084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 xml:space="preserve"> Follow-up</w:t>
            </w:r>
            <w:r w:rsidR="000E551E" w:rsidRPr="00024084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br/>
              <w:t>(N=2,50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4AEE7C8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Cardiologist Follow-up Visit(s)</w:t>
            </w:r>
            <w:r w:rsidRPr="00024084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br/>
              <w:t>(N=3,745)</w:t>
            </w:r>
          </w:p>
        </w:tc>
      </w:tr>
      <w:tr w:rsidR="000E551E" w14:paraId="13B89509" w14:textId="77777777" w:rsidTr="00024084">
        <w:trPr>
          <w:cantSplit/>
          <w:trHeight w:val="268"/>
          <w:jc w:val="center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65A916" w14:textId="77777777" w:rsidR="000E551E" w:rsidRPr="00024084" w:rsidRDefault="000E551E" w:rsidP="00F953C1">
            <w:pPr>
              <w:adjustRightInd w:val="0"/>
              <w:spacing w:before="20" w:after="20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14A8F3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A26B24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F4F71B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0E551E" w14:paraId="362EF40F" w14:textId="77777777" w:rsidTr="00024084">
        <w:trPr>
          <w:cantSplit/>
          <w:trHeight w:val="254"/>
          <w:jc w:val="center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3A4606" w14:textId="77777777" w:rsidR="000E551E" w:rsidRPr="00024084" w:rsidRDefault="000E551E" w:rsidP="00F953C1">
            <w:pPr>
              <w:adjustRightInd w:val="0"/>
              <w:spacing w:before="20" w:after="20"/>
              <w:ind w:left="15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 xml:space="preserve">Death, </w:t>
            </w:r>
            <w:proofErr w:type="spellStart"/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HTx</w:t>
            </w:r>
            <w:proofErr w:type="spellEnd"/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 xml:space="preserve"> or LVA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9D2027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47 (0.8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E77F6A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6 (0.2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0FDA19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41 (1.1%)</w:t>
            </w:r>
          </w:p>
        </w:tc>
      </w:tr>
      <w:tr w:rsidR="000E551E" w14:paraId="7F6B7CFE" w14:textId="77777777" w:rsidTr="00024084">
        <w:trPr>
          <w:cantSplit/>
          <w:trHeight w:val="268"/>
          <w:jc w:val="center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55AA68" w14:textId="77777777" w:rsidR="000E551E" w:rsidRPr="00024084" w:rsidRDefault="000E551E" w:rsidP="00F953C1">
            <w:pPr>
              <w:adjustRightInd w:val="0"/>
              <w:spacing w:before="20" w:after="20"/>
              <w:ind w:left="30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773224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26 (0.4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CB9187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5 (0.2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9ACB06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21 (0.6%)</w:t>
            </w:r>
          </w:p>
        </w:tc>
      </w:tr>
      <w:tr w:rsidR="000E551E" w14:paraId="40173A1B" w14:textId="77777777" w:rsidTr="00024084">
        <w:trPr>
          <w:cantSplit/>
          <w:trHeight w:val="254"/>
          <w:jc w:val="center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A717FB" w14:textId="77777777" w:rsidR="000E551E" w:rsidRPr="00024084" w:rsidRDefault="000E551E" w:rsidP="00F953C1">
            <w:pPr>
              <w:adjustRightInd w:val="0"/>
              <w:spacing w:before="20" w:after="20"/>
              <w:ind w:left="300"/>
              <w:rPr>
                <w:rFonts w:ascii="Times" w:hAnsi="Times" w:cs="Times"/>
                <w:color w:val="000000"/>
                <w:sz w:val="20"/>
                <w:szCs w:val="20"/>
              </w:rPr>
            </w:pPr>
            <w:proofErr w:type="spellStart"/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HTx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4FCDD3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23 (0.4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980918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1 (0.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A1B7DB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22 (0.6%)</w:t>
            </w:r>
          </w:p>
        </w:tc>
      </w:tr>
      <w:tr w:rsidR="000E551E" w14:paraId="20A1D492" w14:textId="77777777" w:rsidTr="00024084">
        <w:trPr>
          <w:cantSplit/>
          <w:trHeight w:val="268"/>
          <w:jc w:val="center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1CE6DD" w14:textId="77777777" w:rsidR="000E551E" w:rsidRPr="00024084" w:rsidRDefault="000E551E" w:rsidP="00F953C1">
            <w:pPr>
              <w:adjustRightInd w:val="0"/>
              <w:spacing w:before="20" w:after="20"/>
              <w:ind w:left="30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LVA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D189F2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A5E4B3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943946D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 (0.0%)</w:t>
            </w:r>
          </w:p>
        </w:tc>
      </w:tr>
      <w:tr w:rsidR="000E551E" w14:paraId="51E35021" w14:textId="77777777" w:rsidTr="00024084">
        <w:trPr>
          <w:cantSplit/>
          <w:trHeight w:val="254"/>
          <w:jc w:val="center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6496A3" w14:textId="77777777" w:rsidR="000E551E" w:rsidRPr="00024084" w:rsidRDefault="000E551E" w:rsidP="00F953C1">
            <w:pPr>
              <w:adjustRightInd w:val="0"/>
              <w:spacing w:before="20" w:after="20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Disease Severity: Sever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F3F4DB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056953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A660FA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0E551E" w14:paraId="480FE22B" w14:textId="77777777" w:rsidTr="00024084">
        <w:trPr>
          <w:cantSplit/>
          <w:trHeight w:val="268"/>
          <w:jc w:val="center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85DEC1" w14:textId="77777777" w:rsidR="000E551E" w:rsidRPr="00024084" w:rsidRDefault="000E551E" w:rsidP="00F953C1">
            <w:pPr>
              <w:adjustRightInd w:val="0"/>
              <w:spacing w:before="20" w:after="20"/>
              <w:ind w:left="15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 xml:space="preserve">Death, </w:t>
            </w:r>
            <w:proofErr w:type="spellStart"/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HTx</w:t>
            </w:r>
            <w:proofErr w:type="spellEnd"/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 xml:space="preserve"> or LVA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BF40A4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29/1257 (2.3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1FCC10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3/269 (1.1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E45EA7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26/988 (2.6%)</w:t>
            </w:r>
          </w:p>
        </w:tc>
      </w:tr>
      <w:tr w:rsidR="000E551E" w14:paraId="1D98B1E2" w14:textId="77777777" w:rsidTr="00024084">
        <w:trPr>
          <w:cantSplit/>
          <w:trHeight w:val="268"/>
          <w:jc w:val="center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6459A0" w14:textId="77777777" w:rsidR="000E551E" w:rsidRPr="00024084" w:rsidRDefault="000E551E" w:rsidP="00F953C1">
            <w:pPr>
              <w:adjustRightInd w:val="0"/>
              <w:spacing w:before="20" w:after="20"/>
              <w:ind w:left="30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CF05F9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17/1257 (1.4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24F9CB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2/269 (0.7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8FE6DF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15/988 (1.5%)</w:t>
            </w:r>
          </w:p>
        </w:tc>
      </w:tr>
      <w:tr w:rsidR="000E551E" w14:paraId="391841FE" w14:textId="77777777" w:rsidTr="00024084">
        <w:trPr>
          <w:cantSplit/>
          <w:trHeight w:val="254"/>
          <w:jc w:val="center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ECFFC6" w14:textId="77777777" w:rsidR="000E551E" w:rsidRPr="00024084" w:rsidRDefault="000E551E" w:rsidP="00F953C1">
            <w:pPr>
              <w:adjustRightInd w:val="0"/>
              <w:spacing w:before="20" w:after="20"/>
              <w:ind w:left="300"/>
              <w:rPr>
                <w:rFonts w:ascii="Times" w:hAnsi="Times" w:cs="Times"/>
                <w:color w:val="000000"/>
                <w:sz w:val="20"/>
                <w:szCs w:val="20"/>
              </w:rPr>
            </w:pPr>
            <w:proofErr w:type="spellStart"/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HTx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1D0C25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14/1257 (1.1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67D0A5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1/269 (0.4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BBFE52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13/988 (1.3%)</w:t>
            </w:r>
          </w:p>
        </w:tc>
      </w:tr>
      <w:tr w:rsidR="000E551E" w14:paraId="37A5B98D" w14:textId="77777777" w:rsidTr="00024084">
        <w:trPr>
          <w:cantSplit/>
          <w:trHeight w:val="268"/>
          <w:jc w:val="center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A87B92" w14:textId="77777777" w:rsidR="000E551E" w:rsidRPr="00024084" w:rsidRDefault="000E551E" w:rsidP="00F953C1">
            <w:pPr>
              <w:adjustRightInd w:val="0"/>
              <w:spacing w:before="20" w:after="20"/>
              <w:ind w:left="30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LVA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998920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/1257 (0.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2E587B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/269 (0.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0547F0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/988 (0.0%)</w:t>
            </w:r>
          </w:p>
        </w:tc>
      </w:tr>
      <w:tr w:rsidR="000E551E" w14:paraId="48085BFE" w14:textId="77777777" w:rsidTr="00024084">
        <w:trPr>
          <w:cantSplit/>
          <w:trHeight w:val="254"/>
          <w:jc w:val="center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CC1755" w14:textId="77777777" w:rsidR="000E551E" w:rsidRPr="00024084" w:rsidRDefault="000E551E" w:rsidP="00F953C1">
            <w:pPr>
              <w:adjustRightInd w:val="0"/>
              <w:spacing w:before="20" w:after="20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Disease Severity: Shu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A8122A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CD9985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874901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0E551E" w14:paraId="00B5B79B" w14:textId="77777777" w:rsidTr="00024084">
        <w:trPr>
          <w:cantSplit/>
          <w:trHeight w:val="268"/>
          <w:jc w:val="center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BDF4B2" w14:textId="77777777" w:rsidR="000E551E" w:rsidRPr="00024084" w:rsidRDefault="000E551E" w:rsidP="00F953C1">
            <w:pPr>
              <w:adjustRightInd w:val="0"/>
              <w:spacing w:before="20" w:after="20"/>
              <w:ind w:left="15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 xml:space="preserve">Death, </w:t>
            </w:r>
            <w:proofErr w:type="spellStart"/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HTx</w:t>
            </w:r>
            <w:proofErr w:type="spellEnd"/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 xml:space="preserve"> or LVA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96106D7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9/2623 (0.3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502619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3/1115 (0.3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FD24534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6/1508 (0.4%)</w:t>
            </w:r>
          </w:p>
        </w:tc>
      </w:tr>
      <w:tr w:rsidR="000E551E" w14:paraId="7136590E" w14:textId="77777777" w:rsidTr="00024084">
        <w:trPr>
          <w:cantSplit/>
          <w:trHeight w:val="254"/>
          <w:jc w:val="center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51755F" w14:textId="77777777" w:rsidR="000E551E" w:rsidRPr="00024084" w:rsidRDefault="000E551E" w:rsidP="00F953C1">
            <w:pPr>
              <w:adjustRightInd w:val="0"/>
              <w:spacing w:before="20" w:after="20"/>
              <w:ind w:left="30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10A2F8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6/2623 (0.2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48C0C9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3/1115 (0.3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18BDCF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3/1508 (0.2%)</w:t>
            </w:r>
          </w:p>
        </w:tc>
      </w:tr>
      <w:tr w:rsidR="000E551E" w14:paraId="6A61B020" w14:textId="77777777" w:rsidTr="00024084">
        <w:trPr>
          <w:cantSplit/>
          <w:trHeight w:val="268"/>
          <w:jc w:val="center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036A64" w14:textId="77777777" w:rsidR="000E551E" w:rsidRPr="00024084" w:rsidRDefault="000E551E" w:rsidP="00F953C1">
            <w:pPr>
              <w:adjustRightInd w:val="0"/>
              <w:spacing w:before="20" w:after="20"/>
              <w:ind w:left="300"/>
              <w:rPr>
                <w:rFonts w:ascii="Times" w:hAnsi="Times" w:cs="Times"/>
                <w:color w:val="000000"/>
                <w:sz w:val="20"/>
                <w:szCs w:val="20"/>
              </w:rPr>
            </w:pPr>
            <w:proofErr w:type="spellStart"/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HTx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15655B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3/2623 (0.1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DE2488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/1115 (0.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2C5265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3/1508 (0.2%)</w:t>
            </w:r>
          </w:p>
        </w:tc>
      </w:tr>
      <w:tr w:rsidR="000E551E" w14:paraId="10AC7BE3" w14:textId="77777777" w:rsidTr="00024084">
        <w:trPr>
          <w:cantSplit/>
          <w:trHeight w:val="254"/>
          <w:jc w:val="center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AEA7BF" w14:textId="77777777" w:rsidR="000E551E" w:rsidRPr="00024084" w:rsidRDefault="000E551E" w:rsidP="00F953C1">
            <w:pPr>
              <w:adjustRightInd w:val="0"/>
              <w:spacing w:before="20" w:after="20"/>
              <w:ind w:left="30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LVA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66285A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/2623 (0.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26AFA0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/1115 (0.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2C9066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/1508 (0.0%)</w:t>
            </w:r>
          </w:p>
        </w:tc>
      </w:tr>
      <w:tr w:rsidR="000E551E" w14:paraId="1DF7DBC9" w14:textId="77777777" w:rsidTr="00024084">
        <w:trPr>
          <w:cantSplit/>
          <w:trHeight w:val="268"/>
          <w:jc w:val="center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197D58" w14:textId="77777777" w:rsidR="000E551E" w:rsidRPr="00024084" w:rsidRDefault="000E551E" w:rsidP="00F953C1">
            <w:pPr>
              <w:adjustRightInd w:val="0"/>
              <w:spacing w:before="20" w:after="20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Disease Severity: Valv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EA768E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D2FA67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DD32F0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0E551E" w14:paraId="23FBB0C0" w14:textId="77777777" w:rsidTr="00024084">
        <w:trPr>
          <w:cantSplit/>
          <w:trHeight w:val="268"/>
          <w:jc w:val="center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B76325" w14:textId="77777777" w:rsidR="000E551E" w:rsidRPr="00024084" w:rsidRDefault="000E551E" w:rsidP="00F953C1">
            <w:pPr>
              <w:adjustRightInd w:val="0"/>
              <w:spacing w:before="20" w:after="20"/>
              <w:ind w:left="15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 xml:space="preserve">Death, </w:t>
            </w:r>
            <w:proofErr w:type="spellStart"/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HTx</w:t>
            </w:r>
            <w:proofErr w:type="spellEnd"/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 xml:space="preserve"> or LVA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636AF7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9/2366 (0.4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0B6E7C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/1117 (0.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9A3BF9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9/1249 (0.7%)</w:t>
            </w:r>
          </w:p>
        </w:tc>
      </w:tr>
      <w:tr w:rsidR="000E551E" w14:paraId="748C7E14" w14:textId="77777777" w:rsidTr="00024084">
        <w:trPr>
          <w:cantSplit/>
          <w:trHeight w:val="254"/>
          <w:jc w:val="center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B881CE" w14:textId="77777777" w:rsidR="000E551E" w:rsidRPr="00024084" w:rsidRDefault="000E551E" w:rsidP="00F953C1">
            <w:pPr>
              <w:adjustRightInd w:val="0"/>
              <w:spacing w:before="20" w:after="20"/>
              <w:ind w:left="30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587D54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3/2366 (0.1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CCA98E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/1117 (0.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915C3E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3/1249 (0.2%)</w:t>
            </w:r>
          </w:p>
        </w:tc>
      </w:tr>
      <w:tr w:rsidR="000E551E" w14:paraId="3ED8C256" w14:textId="77777777" w:rsidTr="00024084">
        <w:trPr>
          <w:cantSplit/>
          <w:trHeight w:val="268"/>
          <w:jc w:val="center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CDB103" w14:textId="77777777" w:rsidR="000E551E" w:rsidRPr="00024084" w:rsidRDefault="000E551E" w:rsidP="00F953C1">
            <w:pPr>
              <w:adjustRightInd w:val="0"/>
              <w:spacing w:before="20" w:after="20"/>
              <w:ind w:left="300"/>
              <w:rPr>
                <w:rFonts w:ascii="Times" w:hAnsi="Times" w:cs="Times"/>
                <w:color w:val="000000"/>
                <w:sz w:val="20"/>
                <w:szCs w:val="20"/>
              </w:rPr>
            </w:pPr>
            <w:proofErr w:type="spellStart"/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HTx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0CA1BA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6/2366 (0.3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1A503AF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/1117 (0.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8B235F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6/1249 (0.5%)</w:t>
            </w:r>
          </w:p>
        </w:tc>
      </w:tr>
      <w:tr w:rsidR="000E551E" w14:paraId="1D53BE15" w14:textId="77777777" w:rsidTr="00024084">
        <w:trPr>
          <w:cantSplit/>
          <w:trHeight w:val="254"/>
          <w:jc w:val="center"/>
        </w:trPr>
        <w:tc>
          <w:tcPr>
            <w:tcW w:w="38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A43A61" w14:textId="77777777" w:rsidR="000E551E" w:rsidRPr="00024084" w:rsidRDefault="000E551E" w:rsidP="00F953C1">
            <w:pPr>
              <w:adjustRightInd w:val="0"/>
              <w:spacing w:before="20" w:after="20"/>
              <w:ind w:left="30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LVA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606C9C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/2366 (0.0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33808E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/1117 (0.0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D77FEF" w14:textId="77777777" w:rsidR="000E551E" w:rsidRPr="00024084" w:rsidRDefault="000E551E" w:rsidP="00F953C1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024084">
              <w:rPr>
                <w:rFonts w:ascii="Times" w:hAnsi="Times" w:cs="Times"/>
                <w:color w:val="000000"/>
                <w:sz w:val="20"/>
                <w:szCs w:val="20"/>
              </w:rPr>
              <w:t>0/1249 (0.0%)</w:t>
            </w:r>
          </w:p>
        </w:tc>
      </w:tr>
    </w:tbl>
    <w:p w14:paraId="07E61C19" w14:textId="21D09CB0" w:rsidR="00AB7208" w:rsidRPr="000E551E" w:rsidRDefault="00AB7208" w:rsidP="00024084">
      <w:pPr>
        <w:spacing w:line="480" w:lineRule="auto"/>
        <w:rPr>
          <w:rFonts w:ascii="Arial" w:hAnsi="Arial" w:cs="Arial"/>
          <w:b/>
          <w:bCs/>
          <w:i/>
          <w:iCs/>
          <w:u w:val="single"/>
        </w:rPr>
      </w:pPr>
    </w:p>
    <w:p w14:paraId="5B17C8DA" w14:textId="071C4239" w:rsidR="00AB7208" w:rsidRPr="000E551E" w:rsidRDefault="00AB7208" w:rsidP="00024084">
      <w:pPr>
        <w:spacing w:line="480" w:lineRule="auto"/>
        <w:jc w:val="center"/>
        <w:rPr>
          <w:rFonts w:ascii="Arial" w:hAnsi="Arial" w:cs="Arial"/>
          <w:b/>
          <w:bCs/>
          <w:i/>
          <w:iCs/>
          <w:u w:val="single"/>
        </w:rPr>
      </w:pPr>
    </w:p>
    <w:p w14:paraId="46DBB660" w14:textId="77777777" w:rsidR="004E31E0" w:rsidRDefault="004E31E0">
      <w:pPr>
        <w:rPr>
          <w:rFonts w:ascii="Arial" w:hAnsi="Arial" w:cs="Arial"/>
          <w:b/>
          <w:bCs/>
          <w:i/>
          <w:iCs/>
          <w:u w:val="single"/>
        </w:rPr>
      </w:pPr>
      <w:r>
        <w:rPr>
          <w:rFonts w:ascii="Arial" w:hAnsi="Arial" w:cs="Arial"/>
          <w:b/>
          <w:bCs/>
          <w:i/>
          <w:iCs/>
          <w:u w:val="single"/>
        </w:rPr>
        <w:br w:type="page"/>
      </w:r>
    </w:p>
    <w:p w14:paraId="210EB09E" w14:textId="641E7193" w:rsidR="00AB7208" w:rsidRPr="000E551E" w:rsidRDefault="00AB7208" w:rsidP="00024084">
      <w:pPr>
        <w:spacing w:line="480" w:lineRule="auto"/>
        <w:jc w:val="center"/>
        <w:rPr>
          <w:rFonts w:ascii="Arial" w:hAnsi="Arial" w:cs="Arial"/>
          <w:b/>
          <w:bCs/>
          <w:i/>
          <w:iCs/>
          <w:u w:val="single"/>
        </w:rPr>
      </w:pPr>
      <w:r w:rsidRPr="000E551E">
        <w:rPr>
          <w:rFonts w:ascii="Arial" w:hAnsi="Arial" w:cs="Arial"/>
          <w:b/>
          <w:bCs/>
          <w:i/>
          <w:iCs/>
          <w:u w:val="single"/>
        </w:rPr>
        <w:lastRenderedPageBreak/>
        <w:t>Supplemental Figures</w:t>
      </w:r>
    </w:p>
    <w:p w14:paraId="04884743" w14:textId="4205DA63" w:rsidR="00AB7208" w:rsidRPr="000E551E" w:rsidRDefault="00854809" w:rsidP="00024084">
      <w:pPr>
        <w:spacing w:line="480" w:lineRule="auto"/>
        <w:rPr>
          <w:rFonts w:ascii="Arial" w:hAnsi="Arial" w:cs="Arial"/>
        </w:rPr>
      </w:pPr>
      <w:r w:rsidRPr="000E551E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597E04D" wp14:editId="5E84F018">
                <wp:simplePos x="0" y="0"/>
                <wp:positionH relativeFrom="column">
                  <wp:posOffset>0</wp:posOffset>
                </wp:positionH>
                <wp:positionV relativeFrom="paragraph">
                  <wp:posOffset>12065</wp:posOffset>
                </wp:positionV>
                <wp:extent cx="6055995" cy="3594124"/>
                <wp:effectExtent l="12700" t="12700" r="27305" b="25400"/>
                <wp:wrapNone/>
                <wp:docPr id="11" name="Group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EBFA998E-63CC-D19A-1E6D-CA3ABEB409E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5995" cy="3594124"/>
                          <a:chOff x="0" y="0"/>
                          <a:chExt cx="6055995" cy="3594198"/>
                        </a:xfrm>
                      </wpg:grpSpPr>
                      <wps:wsp>
                        <wps:cNvPr id="2" name="TextBox 4">
                          <a:extLst>
                            <a:ext uri="{FF2B5EF4-FFF2-40B4-BE49-F238E27FC236}">
                              <a16:creationId xmlns:a16="http://schemas.microsoft.com/office/drawing/2014/main" id="{A60B37F7-A524-AB17-5A57-0551B3C18803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0"/>
                            <a:ext cx="6055995" cy="830580"/>
                          </a:xfrm>
                          <a:prstGeom prst="rect">
                            <a:avLst/>
                          </a:prstGeom>
                          <a:noFill/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83E6585" w14:textId="77777777" w:rsidR="00854809" w:rsidRDefault="00854809" w:rsidP="00854809">
                              <w:pPr>
                                <w:jc w:val="center"/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</w:rPr>
                                <w:t>14,847 children &lt;10 with CHD</w:t>
                              </w:r>
                            </w:p>
                            <w:p w14:paraId="2CC96B25" w14:textId="77777777" w:rsidR="00854809" w:rsidRDefault="00854809" w:rsidP="00854809">
                              <w:pPr>
                                <w:jc w:val="center"/>
                                <w:rPr>
                                  <w:rFonts w:ascii="Arial" w:eastAsia="Calibri" w:hAnsi="Arial"/>
                                  <w:i/>
                                  <w:iCs/>
                                  <w:color w:val="C00000"/>
                                  <w:kern w:val="24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i/>
                                  <w:iCs/>
                                  <w:color w:val="C00000"/>
                                  <w:kern w:val="24"/>
                                </w:rPr>
                                <w:t>[-3,156] Excluded due to &lt;18 months of follow-up</w:t>
                              </w:r>
                            </w:p>
                            <w:p w14:paraId="46203D63" w14:textId="77777777" w:rsidR="00854809" w:rsidRDefault="00854809" w:rsidP="00854809">
                              <w:pPr>
                                <w:jc w:val="center"/>
                                <w:rPr>
                                  <w:rFonts w:ascii="Arial" w:eastAsia="Calibri" w:hAnsi="Arial"/>
                                  <w:i/>
                                  <w:iCs/>
                                  <w:color w:val="C00000"/>
                                  <w:kern w:val="24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i/>
                                  <w:iCs/>
                                  <w:color w:val="C00000"/>
                                  <w:kern w:val="24"/>
                                </w:rPr>
                                <w:t>[-3,557] Excluded due to residence outside of NC or index visit at CMC</w:t>
                              </w:r>
                            </w:p>
                            <w:p w14:paraId="5DDFDBB9" w14:textId="77777777" w:rsidR="00854809" w:rsidRDefault="00854809" w:rsidP="00854809">
                              <w:pPr>
                                <w:jc w:val="center"/>
                                <w:rPr>
                                  <w:rFonts w:ascii="Arial" w:eastAsia="Calibri" w:hAnsi="Arial"/>
                                  <w:i/>
                                  <w:iCs/>
                                  <w:color w:val="C00000"/>
                                  <w:kern w:val="24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i/>
                                  <w:iCs/>
                                  <w:color w:val="C00000"/>
                                  <w:kern w:val="24"/>
                                </w:rPr>
                                <w:t>[-1,165] Excluded due to “Other” CHD categorizatio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" name="TextBox 5">
                          <a:extLst>
                            <a:ext uri="{FF2B5EF4-FFF2-40B4-BE49-F238E27FC236}">
                              <a16:creationId xmlns:a16="http://schemas.microsoft.com/office/drawing/2014/main" id="{B1C4ECDF-DCFB-206F-0D73-E7660372D029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1641083"/>
                            <a:ext cx="6055995" cy="655320"/>
                          </a:xfrm>
                          <a:prstGeom prst="rect">
                            <a:avLst/>
                          </a:prstGeom>
                          <a:noFill/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FFD4376" w14:textId="77777777" w:rsidR="00854809" w:rsidRDefault="00854809" w:rsidP="00854809">
                              <w:pPr>
                                <w:jc w:val="center"/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</w:rPr>
                                <w:t>6,969 children included for assessment of cardiologist follow-up</w:t>
                              </w:r>
                            </w:p>
                            <w:p w14:paraId="6211FE5A" w14:textId="77777777" w:rsidR="00854809" w:rsidRDefault="00854809" w:rsidP="00854809">
                              <w:pPr>
                                <w:jc w:val="center"/>
                                <w:rPr>
                                  <w:rFonts w:ascii="Arial" w:eastAsia="Calibri" w:hAnsi="Arial"/>
                                  <w:i/>
                                  <w:iCs/>
                                  <w:color w:val="C00000"/>
                                  <w:kern w:val="24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i/>
                                  <w:iCs/>
                                  <w:color w:val="C00000"/>
                                  <w:kern w:val="24"/>
                                </w:rPr>
                                <w:t>[-723] Excluded due to &lt;2 years + 60 days follow-up</w:t>
                              </w:r>
                            </w:p>
                            <w:p w14:paraId="67579F88" w14:textId="77777777" w:rsidR="00854809" w:rsidRDefault="00854809" w:rsidP="00854809">
                              <w:pPr>
                                <w:jc w:val="center"/>
                                <w:rPr>
                                  <w:rFonts w:ascii="Arial" w:eastAsia="Calibri" w:hAnsi="Arial"/>
                                  <w:i/>
                                  <w:iCs/>
                                  <w:color w:val="C00000"/>
                                  <w:kern w:val="24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i/>
                                  <w:iCs/>
                                  <w:color w:val="C00000"/>
                                  <w:kern w:val="24"/>
                                </w:rPr>
                                <w:t>[-1,024] Excluded due to &lt;2 years + 60 days follow-up + 90-day utilization window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TextBox 6">
                          <a:extLst>
                            <a:ext uri="{FF2B5EF4-FFF2-40B4-BE49-F238E27FC236}">
                              <a16:creationId xmlns:a16="http://schemas.microsoft.com/office/drawing/2014/main" id="{0249F705-16A8-0A70-7808-36AF2C682B05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3114138"/>
                            <a:ext cx="6055995" cy="480060"/>
                          </a:xfrm>
                          <a:prstGeom prst="rect">
                            <a:avLst/>
                          </a:prstGeom>
                          <a:noFill/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7900045" w14:textId="77777777" w:rsidR="00854809" w:rsidRDefault="00854809" w:rsidP="00854809">
                              <w:pPr>
                                <w:jc w:val="center"/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</w:rPr>
                                <w:t>6,246 children included for evaluation of subsequent health outcomes</w:t>
                              </w:r>
                            </w:p>
                            <w:p w14:paraId="5A672511" w14:textId="462A2A08" w:rsidR="00854809" w:rsidRDefault="00854809" w:rsidP="00854809">
                              <w:pPr>
                                <w:jc w:val="center"/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</w:rPr>
                                <w:t>5,945 children included for evaluation of subsequent healthcare utilizatio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Straight Arrow Connector 5">
                          <a:extLst>
                            <a:ext uri="{FF2B5EF4-FFF2-40B4-BE49-F238E27FC236}">
                              <a16:creationId xmlns:a16="http://schemas.microsoft.com/office/drawing/2014/main" id="{C9ED1FA1-97E6-D208-5C6F-9307DF2E2E5D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3028269" y="824157"/>
                            <a:ext cx="0" cy="817735"/>
                          </a:xfrm>
                          <a:prstGeom prst="straightConnector1">
                            <a:avLst/>
                          </a:prstGeom>
                          <a:ln w="762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Straight Arrow Connector 6">
                          <a:extLst>
                            <a:ext uri="{FF2B5EF4-FFF2-40B4-BE49-F238E27FC236}">
                              <a16:creationId xmlns:a16="http://schemas.microsoft.com/office/drawing/2014/main" id="{5B476AEF-4F13-CF1A-CA51-2461B57274AD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3027997" y="2296403"/>
                            <a:ext cx="0" cy="817735"/>
                          </a:xfrm>
                          <a:prstGeom prst="straightConnector1">
                            <a:avLst/>
                          </a:prstGeom>
                          <a:ln w="762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597E04D" id="Group 10" o:spid="_x0000_s1026" style="position:absolute;margin-left:0;margin-top:.95pt;width:476.85pt;height:283pt;z-index:251659264" coordsize="60559,3594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7" type="#_x0000_t202" style="position:absolute;width:60559;height:83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" filled="f" strokecolor="black [3213]" strokeweight="3pt">
                  <v:textbox style="mso-fit-shape-to-text:t">
                    <w:txbxContent>
                      <w:p w14:paraId="183E6585" w14:textId="77777777" w:rsidR="00854809" w:rsidRDefault="00854809" w:rsidP="00854809">
                        <w:pPr>
                          <w:jc w:val="center"/>
                          <w:rPr>
                            <w:rFonts w:ascii="Arial" w:eastAsia="Calibri" w:hAnsi="Arial"/>
                            <w:color w:val="000000"/>
                            <w:kern w:val="24"/>
                          </w:rPr>
                        </w:pP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</w:rPr>
                          <w:t>14,847 children &lt;10 with CHD</w:t>
                        </w:r>
                      </w:p>
                      <w:p w14:paraId="2CC96B25" w14:textId="77777777" w:rsidR="00854809" w:rsidRDefault="00854809" w:rsidP="00854809">
                        <w:pPr>
                          <w:jc w:val="center"/>
                          <w:rPr>
                            <w:rFonts w:ascii="Arial" w:eastAsia="Calibri" w:hAnsi="Arial"/>
                            <w:i/>
                            <w:iCs/>
                            <w:color w:val="C00000"/>
                            <w:kern w:val="24"/>
                          </w:rPr>
                        </w:pPr>
                        <w:r>
                          <w:rPr>
                            <w:rFonts w:ascii="Arial" w:eastAsia="Calibri" w:hAnsi="Arial"/>
                            <w:i/>
                            <w:iCs/>
                            <w:color w:val="C00000"/>
                            <w:kern w:val="24"/>
                          </w:rPr>
                          <w:t>[-3,156] Excluded due to &lt;18 months of follow-up</w:t>
                        </w:r>
                      </w:p>
                      <w:p w14:paraId="46203D63" w14:textId="77777777" w:rsidR="00854809" w:rsidRDefault="00854809" w:rsidP="00854809">
                        <w:pPr>
                          <w:jc w:val="center"/>
                          <w:rPr>
                            <w:rFonts w:ascii="Arial" w:eastAsia="Calibri" w:hAnsi="Arial"/>
                            <w:i/>
                            <w:iCs/>
                            <w:color w:val="C00000"/>
                            <w:kern w:val="24"/>
                          </w:rPr>
                        </w:pPr>
                        <w:r>
                          <w:rPr>
                            <w:rFonts w:ascii="Arial" w:eastAsia="Calibri" w:hAnsi="Arial"/>
                            <w:i/>
                            <w:iCs/>
                            <w:color w:val="C00000"/>
                            <w:kern w:val="24"/>
                          </w:rPr>
                          <w:t>[-3,557] Excluded due to residence outside of NC or index visit at CMC</w:t>
                        </w:r>
                      </w:p>
                      <w:p w14:paraId="5DDFDBB9" w14:textId="77777777" w:rsidR="00854809" w:rsidRDefault="00854809" w:rsidP="00854809">
                        <w:pPr>
                          <w:jc w:val="center"/>
                          <w:rPr>
                            <w:rFonts w:ascii="Arial" w:eastAsia="Calibri" w:hAnsi="Arial"/>
                            <w:i/>
                            <w:iCs/>
                            <w:color w:val="C00000"/>
                            <w:kern w:val="24"/>
                          </w:rPr>
                        </w:pPr>
                        <w:r>
                          <w:rPr>
                            <w:rFonts w:ascii="Arial" w:eastAsia="Calibri" w:hAnsi="Arial"/>
                            <w:i/>
                            <w:iCs/>
                            <w:color w:val="C00000"/>
                            <w:kern w:val="24"/>
                          </w:rPr>
                          <w:t>[-1,165] Excluded due to “Other” CHD categorization</w:t>
                        </w:r>
                      </w:p>
                    </w:txbxContent>
                  </v:textbox>
                </v:shape>
                <v:shape id="TextBox 5" o:spid="_x0000_s1028" type="#_x0000_t202" style="position:absolute;top:16410;width:60559;height:655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" filled="f" strokecolor="black [3213]" strokeweight="3pt">
                  <v:textbox style="mso-fit-shape-to-text:t">
                    <w:txbxContent>
                      <w:p w14:paraId="6FFD4376" w14:textId="77777777" w:rsidR="00854809" w:rsidRDefault="00854809" w:rsidP="00854809">
                        <w:pPr>
                          <w:jc w:val="center"/>
                          <w:rPr>
                            <w:rFonts w:ascii="Arial" w:eastAsia="Calibri" w:hAnsi="Arial"/>
                            <w:color w:val="000000"/>
                            <w:kern w:val="24"/>
                          </w:rPr>
                        </w:pP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</w:rPr>
                          <w:t>6,969 children included for assessment of cardiologist follow-up</w:t>
                        </w:r>
                      </w:p>
                      <w:p w14:paraId="6211FE5A" w14:textId="77777777" w:rsidR="00854809" w:rsidRDefault="00854809" w:rsidP="00854809">
                        <w:pPr>
                          <w:jc w:val="center"/>
                          <w:rPr>
                            <w:rFonts w:ascii="Arial" w:eastAsia="Calibri" w:hAnsi="Arial"/>
                            <w:i/>
                            <w:iCs/>
                            <w:color w:val="C00000"/>
                            <w:kern w:val="24"/>
                          </w:rPr>
                        </w:pPr>
                        <w:r>
                          <w:rPr>
                            <w:rFonts w:ascii="Arial" w:eastAsia="Calibri" w:hAnsi="Arial"/>
                            <w:i/>
                            <w:iCs/>
                            <w:color w:val="C00000"/>
                            <w:kern w:val="24"/>
                          </w:rPr>
                          <w:t>[-723] Excluded due to &lt;2 years + 60 days follow-up</w:t>
                        </w:r>
                      </w:p>
                      <w:p w14:paraId="67579F88" w14:textId="77777777" w:rsidR="00854809" w:rsidRDefault="00854809" w:rsidP="00854809">
                        <w:pPr>
                          <w:jc w:val="center"/>
                          <w:rPr>
                            <w:rFonts w:ascii="Arial" w:eastAsia="Calibri" w:hAnsi="Arial"/>
                            <w:i/>
                            <w:iCs/>
                            <w:color w:val="C00000"/>
                            <w:kern w:val="24"/>
                          </w:rPr>
                        </w:pPr>
                        <w:r>
                          <w:rPr>
                            <w:rFonts w:ascii="Arial" w:eastAsia="Calibri" w:hAnsi="Arial"/>
                            <w:i/>
                            <w:iCs/>
                            <w:color w:val="C00000"/>
                            <w:kern w:val="24"/>
                          </w:rPr>
                          <w:t>[-1,024] Excluded due to &lt;2 years + 60 days follow-up + 90-day utilization window</w:t>
                        </w:r>
                      </w:p>
                    </w:txbxContent>
                  </v:textbox>
                </v:shape>
                <v:shape id="TextBox 6" o:spid="_x0000_s1029" type="#_x0000_t202" style="position:absolute;top:31141;width:60559;height:48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" filled="f" strokecolor="black [3213]" strokeweight="3pt">
                  <v:textbox style="mso-fit-shape-to-text:t">
                    <w:txbxContent>
                      <w:p w14:paraId="27900045" w14:textId="77777777" w:rsidR="00854809" w:rsidRDefault="00854809" w:rsidP="00854809">
                        <w:pPr>
                          <w:jc w:val="center"/>
                          <w:rPr>
                            <w:rFonts w:ascii="Arial" w:eastAsia="Calibri" w:hAnsi="Arial"/>
                            <w:color w:val="000000"/>
                            <w:kern w:val="24"/>
                          </w:rPr>
                        </w:pP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</w:rPr>
                          <w:t>6,246 children included for evaluation of subsequent health outcomes</w:t>
                        </w:r>
                      </w:p>
                      <w:p w14:paraId="5A672511" w14:textId="462A2A08" w:rsidR="00854809" w:rsidRDefault="00854809" w:rsidP="00854809">
                        <w:pPr>
                          <w:jc w:val="center"/>
                          <w:rPr>
                            <w:rFonts w:ascii="Arial" w:eastAsia="Calibri" w:hAnsi="Arial"/>
                            <w:color w:val="000000"/>
                            <w:kern w:val="24"/>
                          </w:rPr>
                        </w:pPr>
                        <w:r>
                          <w:rPr>
                            <w:rFonts w:ascii="Arial" w:eastAsia="Calibri" w:hAnsi="Arial"/>
                            <w:color w:val="000000"/>
                            <w:kern w:val="24"/>
                          </w:rPr>
                          <w:t>5,945 children included for evaluation of subsequent healthcare utilization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" o:spid="_x0000_s1030" type="#_x0000_t32" style="position:absolute;left:30282;top:8241;width:0;height:817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" strokecolor="black [3213]" strokeweight="6pt">
                  <v:stroke endarrow="block" joinstyle="miter"/>
                  <o:lock v:ext="edit" shapetype="f"/>
                </v:shape>
                <v:shape id="Straight Arrow Connector 6" o:spid="_x0000_s1031" type="#_x0000_t32" style="position:absolute;left:30279;top:22964;width:0;height:817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" strokecolor="black [3213]" strokeweight="6pt">
                  <v:stroke endarrow="block" joinstyle="miter"/>
                  <o:lock v:ext="edit" shapetype="f"/>
                </v:shape>
              </v:group>
            </w:pict>
          </mc:Fallback>
        </mc:AlternateContent>
      </w:r>
    </w:p>
    <w:p w14:paraId="788578F9" w14:textId="77777777" w:rsidR="00AB7208" w:rsidRPr="000E551E" w:rsidRDefault="00AB7208" w:rsidP="00024084">
      <w:pPr>
        <w:spacing w:line="480" w:lineRule="auto"/>
        <w:rPr>
          <w:rFonts w:ascii="Arial" w:hAnsi="Arial" w:cs="Arial"/>
        </w:rPr>
      </w:pPr>
    </w:p>
    <w:p w14:paraId="23F30CB3" w14:textId="77777777" w:rsidR="00AB7208" w:rsidRPr="000E551E" w:rsidRDefault="00AB7208" w:rsidP="00024084">
      <w:pPr>
        <w:spacing w:line="480" w:lineRule="auto"/>
        <w:rPr>
          <w:rFonts w:ascii="Arial" w:hAnsi="Arial" w:cs="Arial"/>
        </w:rPr>
      </w:pPr>
    </w:p>
    <w:p w14:paraId="7640C750" w14:textId="77777777" w:rsidR="00AB7208" w:rsidRPr="000E551E" w:rsidRDefault="00AB7208" w:rsidP="00024084">
      <w:pPr>
        <w:spacing w:line="480" w:lineRule="auto"/>
        <w:rPr>
          <w:rFonts w:ascii="Arial" w:hAnsi="Arial" w:cs="Arial"/>
        </w:rPr>
      </w:pPr>
    </w:p>
    <w:p w14:paraId="4DBC87A9" w14:textId="77777777" w:rsidR="00AB7208" w:rsidRPr="000E551E" w:rsidRDefault="00AB7208" w:rsidP="00024084">
      <w:pPr>
        <w:spacing w:line="480" w:lineRule="auto"/>
        <w:rPr>
          <w:rFonts w:ascii="Arial" w:hAnsi="Arial" w:cs="Arial"/>
        </w:rPr>
      </w:pPr>
    </w:p>
    <w:p w14:paraId="12C95930" w14:textId="77777777" w:rsidR="00AB7208" w:rsidRPr="000E551E" w:rsidRDefault="00AB7208" w:rsidP="00024084">
      <w:pPr>
        <w:spacing w:line="480" w:lineRule="auto"/>
        <w:rPr>
          <w:rFonts w:ascii="Arial" w:hAnsi="Arial" w:cs="Arial"/>
        </w:rPr>
      </w:pPr>
    </w:p>
    <w:p w14:paraId="371B48FE" w14:textId="77777777" w:rsidR="00AB7208" w:rsidRPr="000E551E" w:rsidRDefault="00AB7208" w:rsidP="00024084">
      <w:pPr>
        <w:spacing w:line="480" w:lineRule="auto"/>
        <w:rPr>
          <w:rFonts w:ascii="Arial" w:hAnsi="Arial" w:cs="Arial"/>
        </w:rPr>
      </w:pPr>
    </w:p>
    <w:p w14:paraId="7B7C50E7" w14:textId="1BB6B489" w:rsidR="00AB7208" w:rsidRPr="000E551E" w:rsidRDefault="00AB7208" w:rsidP="00024084">
      <w:pPr>
        <w:spacing w:line="480" w:lineRule="auto"/>
        <w:rPr>
          <w:rFonts w:ascii="Arial" w:hAnsi="Arial" w:cs="Arial"/>
        </w:rPr>
      </w:pPr>
    </w:p>
    <w:p w14:paraId="4B38AB62" w14:textId="5813B09B" w:rsidR="00AB7208" w:rsidRPr="000E551E" w:rsidRDefault="00AB7208" w:rsidP="00024084">
      <w:pPr>
        <w:spacing w:line="480" w:lineRule="auto"/>
        <w:rPr>
          <w:rFonts w:ascii="Arial" w:hAnsi="Arial" w:cs="Arial"/>
        </w:rPr>
      </w:pPr>
    </w:p>
    <w:p w14:paraId="066B1AA1" w14:textId="55E950AE" w:rsidR="00AB7208" w:rsidRPr="000E551E" w:rsidRDefault="00AB7208" w:rsidP="00024084">
      <w:pPr>
        <w:spacing w:line="480" w:lineRule="auto"/>
        <w:rPr>
          <w:rFonts w:ascii="Arial" w:hAnsi="Arial" w:cs="Arial"/>
        </w:rPr>
      </w:pPr>
    </w:p>
    <w:p w14:paraId="4DFD7E0D" w14:textId="77777777" w:rsidR="00854809" w:rsidRPr="000E551E" w:rsidRDefault="00854809" w:rsidP="00024084">
      <w:pPr>
        <w:spacing w:line="480" w:lineRule="auto"/>
        <w:rPr>
          <w:rFonts w:ascii="Arial" w:hAnsi="Arial" w:cs="Arial"/>
          <w:b/>
          <w:bCs/>
        </w:rPr>
      </w:pPr>
    </w:p>
    <w:p w14:paraId="078F88D2" w14:textId="4C83240E" w:rsidR="004E31E0" w:rsidRDefault="00AB7208" w:rsidP="000E551E">
      <w:pPr>
        <w:spacing w:line="480" w:lineRule="auto"/>
        <w:rPr>
          <w:rFonts w:ascii="Arial" w:hAnsi="Arial" w:cs="Arial"/>
        </w:rPr>
      </w:pPr>
      <w:r w:rsidRPr="000E551E">
        <w:rPr>
          <w:rFonts w:ascii="Arial" w:hAnsi="Arial" w:cs="Arial"/>
          <w:b/>
          <w:bCs/>
        </w:rPr>
        <w:t xml:space="preserve">Supplemental Figure </w:t>
      </w:r>
      <w:r w:rsidR="00557C82">
        <w:rPr>
          <w:rFonts w:ascii="Arial" w:hAnsi="Arial" w:cs="Arial"/>
          <w:b/>
          <w:bCs/>
        </w:rPr>
        <w:t>1</w:t>
      </w:r>
      <w:r w:rsidRPr="000E551E">
        <w:rPr>
          <w:rFonts w:ascii="Arial" w:hAnsi="Arial" w:cs="Arial"/>
          <w:b/>
          <w:bCs/>
        </w:rPr>
        <w:t xml:space="preserve">: </w:t>
      </w:r>
      <w:r w:rsidRPr="000E551E">
        <w:rPr>
          <w:rFonts w:ascii="Arial" w:hAnsi="Arial" w:cs="Arial"/>
        </w:rPr>
        <w:t>Flow chart depicting the number of individuals included and excluded after initial review of records, for risk factor modeling, and for utilization modeling</w:t>
      </w:r>
    </w:p>
    <w:p w14:paraId="375ACE41" w14:textId="77777777" w:rsidR="008C264E" w:rsidRDefault="004E31E0" w:rsidP="008C264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FD2B4EF" w14:textId="5C6F5D4A" w:rsidR="00854809" w:rsidRPr="000E551E" w:rsidRDefault="008C264E" w:rsidP="008C264E">
      <w:pPr>
        <w:rPr>
          <w:rFonts w:ascii="Arial" w:hAnsi="Arial" w:cs="Arial"/>
        </w:rPr>
      </w:pPr>
      <w:r w:rsidRPr="008C264E">
        <w:rPr>
          <w:rFonts w:ascii="Arial" w:hAnsi="Arial" w:cs="Arial"/>
          <w:noProof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0E75904" wp14:editId="664EB6FB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620294" cy="6940879"/>
                <wp:effectExtent l="0" t="0" r="0" b="6350"/>
                <wp:wrapNone/>
                <wp:docPr id="63" name="Group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20294" cy="6940879"/>
                          <a:chOff x="0" y="0"/>
                          <a:chExt cx="4620292" cy="6940879"/>
                        </a:xfrm>
                      </wpg:grpSpPr>
                      <pic:pic xmlns:pic="http://schemas.openxmlformats.org/drawingml/2006/picture">
                        <pic:nvPicPr>
                          <pic:cNvPr id="64" name="Picture 64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290713" y="3514801"/>
                            <a:ext cx="2673812" cy="342607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5" name="Picture 6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290715" y="0"/>
                            <a:ext cx="2673812" cy="3426078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66" name="Group 66"/>
                        <wpg:cNvGrpSpPr/>
                        <wpg:grpSpPr>
                          <a:xfrm>
                            <a:off x="2738470" y="1184026"/>
                            <a:ext cx="1881822" cy="897531"/>
                            <a:chOff x="2738471" y="1184001"/>
                            <a:chExt cx="2234559" cy="1081279"/>
                          </a:xfrm>
                        </wpg:grpSpPr>
                        <wpg:grpSp>
                          <wpg:cNvPr id="67" name="Group 67"/>
                          <wpg:cNvGrpSpPr/>
                          <wpg:grpSpPr>
                            <a:xfrm>
                              <a:off x="2738471" y="1184001"/>
                              <a:ext cx="1291273" cy="321301"/>
                              <a:chOff x="2738471" y="1184001"/>
                              <a:chExt cx="1291273" cy="321301"/>
                            </a:xfrm>
                          </wpg:grpSpPr>
                          <wps:wsp>
                            <wps:cNvPr id="68" name="Rectangle 68"/>
                            <wps:cNvSpPr/>
                            <wps:spPr>
                              <a:xfrm>
                                <a:off x="2738471" y="1223723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BEBEBE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69" name="TextBox 5"/>
                            <wps:cNvSpPr txBox="1"/>
                            <wps:spPr>
                              <a:xfrm>
                                <a:off x="2966566" y="1184001"/>
                                <a:ext cx="1063178" cy="32130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338051A" w14:textId="77777777" w:rsidR="008C264E" w:rsidRPr="00B62266" w:rsidRDefault="008C264E" w:rsidP="008C264E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</w:pPr>
                                  <w:r w:rsidRPr="00B62266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Overall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g:grpSp>
                          <wpg:cNvPr id="70" name="Group 70"/>
                          <wpg:cNvGrpSpPr/>
                          <wpg:grpSpPr>
                            <a:xfrm>
                              <a:off x="2738471" y="1559038"/>
                              <a:ext cx="2143322" cy="321301"/>
                              <a:chOff x="2738471" y="1559038"/>
                              <a:chExt cx="2143322" cy="321301"/>
                            </a:xfrm>
                          </wpg:grpSpPr>
                          <wps:wsp>
                            <wps:cNvPr id="71" name="Rectangle 71"/>
                            <wps:cNvSpPr/>
                            <wps:spPr>
                              <a:xfrm>
                                <a:off x="2738471" y="1598798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1674CD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72" name="TextBox 9"/>
                            <wps:cNvSpPr txBox="1"/>
                            <wps:spPr>
                              <a:xfrm>
                                <a:off x="2966565" y="1559038"/>
                                <a:ext cx="1915228" cy="32130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7289587" w14:textId="77777777" w:rsidR="008C264E" w:rsidRPr="00B62266" w:rsidRDefault="008C264E" w:rsidP="008C264E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</w:pPr>
                                  <w:r w:rsidRPr="00B62266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With follow-up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g:grpSp>
                          <wpg:cNvPr id="73" name="Group 73"/>
                          <wpg:cNvGrpSpPr/>
                          <wpg:grpSpPr>
                            <a:xfrm>
                              <a:off x="2738471" y="1943979"/>
                              <a:ext cx="2234559" cy="321301"/>
                              <a:chOff x="2738471" y="1943979"/>
                              <a:chExt cx="2234559" cy="321301"/>
                            </a:xfrm>
                          </wpg:grpSpPr>
                          <wps:wsp>
                            <wps:cNvPr id="74" name="Rectangle 74"/>
                            <wps:cNvSpPr/>
                            <wps:spPr>
                              <a:xfrm>
                                <a:off x="2738471" y="1983775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AB83FF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75" name="TextBox 12"/>
                            <wps:cNvSpPr txBox="1"/>
                            <wps:spPr>
                              <a:xfrm>
                                <a:off x="2966565" y="1943979"/>
                                <a:ext cx="2006465" cy="32130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AFD4923" w14:textId="77777777" w:rsidR="008C264E" w:rsidRPr="00B62266" w:rsidRDefault="008C264E" w:rsidP="008C264E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</w:pPr>
                                  <w:r w:rsidRPr="00B62266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Without follow-up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</wpg:grpSp>
                      <wpg:grpSp>
                        <wpg:cNvPr id="76" name="Group 76"/>
                        <wpg:cNvGrpSpPr/>
                        <wpg:grpSpPr>
                          <a:xfrm>
                            <a:off x="2738472" y="4572364"/>
                            <a:ext cx="1708811" cy="897530"/>
                            <a:chOff x="2738471" y="4572268"/>
                            <a:chExt cx="2029116" cy="1081279"/>
                          </a:xfrm>
                        </wpg:grpSpPr>
                        <wpg:grpSp>
                          <wpg:cNvPr id="77" name="Group 77"/>
                          <wpg:cNvGrpSpPr/>
                          <wpg:grpSpPr>
                            <a:xfrm>
                              <a:off x="2738471" y="4572268"/>
                              <a:ext cx="1328626" cy="321301"/>
                              <a:chOff x="2738471" y="4572268"/>
                              <a:chExt cx="1328626" cy="321301"/>
                            </a:xfrm>
                          </wpg:grpSpPr>
                          <wps:wsp>
                            <wps:cNvPr id="78" name="Rectangle 78"/>
                            <wps:cNvSpPr/>
                            <wps:spPr>
                              <a:xfrm>
                                <a:off x="2738471" y="4612378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548B53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79" name="TextBox 25"/>
                            <wps:cNvSpPr txBox="1"/>
                            <wps:spPr>
                              <a:xfrm>
                                <a:off x="2966973" y="4572268"/>
                                <a:ext cx="1100124" cy="32130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1EBAF89" w14:textId="77777777" w:rsidR="008C264E" w:rsidRPr="00B62266" w:rsidRDefault="008C264E" w:rsidP="008C264E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</w:pPr>
                                  <w:r w:rsidRPr="00B62266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Severe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g:grpSp>
                          <wpg:cNvPr id="80" name="Group 80"/>
                          <wpg:cNvGrpSpPr/>
                          <wpg:grpSpPr>
                            <a:xfrm>
                              <a:off x="2738471" y="4961674"/>
                              <a:ext cx="2029115" cy="321301"/>
                              <a:chOff x="2738471" y="4961674"/>
                              <a:chExt cx="2029115" cy="321301"/>
                            </a:xfrm>
                          </wpg:grpSpPr>
                          <wps:wsp>
                            <wps:cNvPr id="81" name="Rectangle 81"/>
                            <wps:cNvSpPr/>
                            <wps:spPr>
                              <a:xfrm>
                                <a:off x="2738471" y="4987453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7CCD7C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82" name="TextBox 23"/>
                            <wps:cNvSpPr txBox="1"/>
                            <wps:spPr>
                              <a:xfrm>
                                <a:off x="2966972" y="4961674"/>
                                <a:ext cx="1800614" cy="32130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9BA0337" w14:textId="77777777" w:rsidR="008C264E" w:rsidRPr="00B62266" w:rsidRDefault="008C264E" w:rsidP="008C264E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</w:pPr>
                                  <w:r w:rsidRPr="00B62266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Shunt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g:grpSp>
                          <wpg:cNvPr id="83" name="Group 83"/>
                          <wpg:cNvGrpSpPr/>
                          <wpg:grpSpPr>
                            <a:xfrm>
                              <a:off x="2738471" y="5332246"/>
                              <a:ext cx="2029116" cy="321301"/>
                              <a:chOff x="2738471" y="5332246"/>
                              <a:chExt cx="2029116" cy="321301"/>
                            </a:xfrm>
                          </wpg:grpSpPr>
                          <wps:wsp>
                            <wps:cNvPr id="84" name="Rectangle 84"/>
                            <wps:cNvSpPr/>
                            <wps:spPr>
                              <a:xfrm>
                                <a:off x="2738471" y="537243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BFB9B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85" name="TextBox 21"/>
                            <wps:cNvSpPr txBox="1"/>
                            <wps:spPr>
                              <a:xfrm>
                                <a:off x="2966973" y="5332246"/>
                                <a:ext cx="1800614" cy="32130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01A5D46" w14:textId="77777777" w:rsidR="008C264E" w:rsidRPr="00B62266" w:rsidRDefault="008C264E" w:rsidP="008C264E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</w:pPr>
                                  <w:r w:rsidRPr="00B62266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Valve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</wpg:grpSp>
                      <wps:wsp>
                        <wps:cNvPr id="86" name="TextBox 28"/>
                        <wps:cNvSpPr txBox="1"/>
                        <wps:spPr>
                          <a:xfrm>
                            <a:off x="1" y="0"/>
                            <a:ext cx="34988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E792FDB" w14:textId="77777777" w:rsidR="008C264E" w:rsidRPr="00B62266" w:rsidRDefault="008C264E" w:rsidP="008C264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 w:rsidRPr="00B62266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7" name="TextBox 29"/>
                        <wps:cNvSpPr txBox="1"/>
                        <wps:spPr>
                          <a:xfrm>
                            <a:off x="0" y="3182383"/>
                            <a:ext cx="34988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A2DADEA" w14:textId="77777777" w:rsidR="008C264E" w:rsidRPr="00B62266" w:rsidRDefault="008C264E" w:rsidP="008C264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 w:rsidRPr="00B62266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0E75904" id="Group 30" o:spid="_x0000_s1032" style="position:absolute;margin-left:0;margin-top:0;width:363.8pt;height:546.55pt;z-index:251661312" coordsize="46202,69408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4" o:spid="_x0000_s1033" type="#_x0000_t75" style="position:absolute;left:2907;top:35148;width:26738;height:3426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">
                  <v:imagedata r:id="rId8" o:title=""/>
                </v:shape>
                <v:shape id="Picture 65" o:spid="_x0000_s1034" type="#_x0000_t75" style="position:absolute;left:2907;width:26738;height:3426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">
                  <v:imagedata r:id="rId9" o:title=""/>
                </v:shape>
                <v:group id="Group 66" o:spid="_x0000_s1035" style="position:absolute;left:27384;top:11840;width:18818;height:8975" coordorigin="27384,11840" coordsize="22345,1081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">
                  <v:group id="Group 67" o:spid="_x0000_s1036" style="position:absolute;left:27384;top:11840;width:12913;height:3213" coordorigin="27384,11840" coordsize="12912,321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">
                    <v:rect id="Rectangle 68" o:spid="_x0000_s1037" style="position:absolute;left:27384;top:12237;width:2286;height:228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" fillcolor="#bebebe" strokecolor="black [3213]" strokeweight="1pt"/>
                    <v:shape id="TextBox 5" o:spid="_x0000_s1038" type="#_x0000_t202" style="position:absolute;left:29665;top:11840;width:10632;height:321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" filled="f" stroked="f">
                      <v:textbox style="mso-fit-shape-to-text:t">
                        <w:txbxContent>
                          <w:p w14:paraId="4338051A" w14:textId="77777777" w:rsidR="008C264E" w:rsidRPr="00B62266" w:rsidRDefault="008C264E" w:rsidP="008C264E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B6226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Overall</w:t>
                            </w:r>
                          </w:p>
                        </w:txbxContent>
                      </v:textbox>
                    </v:shape>
                  </v:group>
                  <v:group id="Group 70" o:spid="_x0000_s1039" style="position:absolute;left:27384;top:15590;width:21433;height:3213" coordorigin="27384,15590" coordsize="21433,321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">
                    <v:rect id="Rectangle 71" o:spid="_x0000_s1040" style="position:absolute;left:27384;top:15987;width:2286;height:228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" fillcolor="#1674cd" strokecolor="black [3213]" strokeweight="1pt"/>
                    <v:shape id="TextBox 9" o:spid="_x0000_s1041" type="#_x0000_t202" style="position:absolute;left:29665;top:15590;width:19152;height:321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" filled="f" stroked="f">
                      <v:textbox style="mso-fit-shape-to-text:t">
                        <w:txbxContent>
                          <w:p w14:paraId="57289587" w14:textId="77777777" w:rsidR="008C264E" w:rsidRPr="00B62266" w:rsidRDefault="008C264E" w:rsidP="008C264E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B6226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With follow-up</w:t>
                            </w:r>
                          </w:p>
                        </w:txbxContent>
                      </v:textbox>
                    </v:shape>
                  </v:group>
                  <v:group id="Group 73" o:spid="_x0000_s1042" style="position:absolute;left:27384;top:19439;width:22346;height:3213" coordorigin="27384,19439" coordsize="22345,321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">
                    <v:rect id="Rectangle 74" o:spid="_x0000_s1043" style="position:absolute;left:27384;top:19837;width:2286;height:228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" fillcolor="#ab83ff" strokecolor="black [3213]" strokeweight="1pt"/>
                    <v:shape id="TextBox 12" o:spid="_x0000_s1044" type="#_x0000_t202" style="position:absolute;left:29665;top:19439;width:20065;height:321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" filled="f" stroked="f">
                      <v:textbox style="mso-fit-shape-to-text:t">
                        <w:txbxContent>
                          <w:p w14:paraId="4AFD4923" w14:textId="77777777" w:rsidR="008C264E" w:rsidRPr="00B62266" w:rsidRDefault="008C264E" w:rsidP="008C264E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B6226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Without follow-up</w:t>
                            </w:r>
                          </w:p>
                        </w:txbxContent>
                      </v:textbox>
                    </v:shape>
                  </v:group>
                </v:group>
                <v:group id="Group 76" o:spid="_x0000_s1045" style="position:absolute;left:27384;top:45723;width:17088;height:8975" coordorigin="27384,45722" coordsize="20291,1081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">
                  <v:group id="Group 77" o:spid="_x0000_s1046" style="position:absolute;left:27384;top:45722;width:13286;height:3213" coordorigin="27384,45722" coordsize="13286,321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">
                    <v:rect id="Rectangle 78" o:spid="_x0000_s1047" style="position:absolute;left:27384;top:46123;width:2286;height:228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" fillcolor="#548b53" strokecolor="black [3213]" strokeweight="1pt"/>
                    <v:shape id="TextBox 25" o:spid="_x0000_s1048" type="#_x0000_t202" style="position:absolute;left:29669;top:45722;width:11001;height:321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" filled="f" stroked="f">
                      <v:textbox style="mso-fit-shape-to-text:t">
                        <w:txbxContent>
                          <w:p w14:paraId="71EBAF89" w14:textId="77777777" w:rsidR="008C264E" w:rsidRPr="00B62266" w:rsidRDefault="008C264E" w:rsidP="008C264E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B6226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evere</w:t>
                            </w:r>
                          </w:p>
                        </w:txbxContent>
                      </v:textbox>
                    </v:shape>
                  </v:group>
                  <v:group id="Group 80" o:spid="_x0000_s1049" style="position:absolute;left:27384;top:49616;width:20291;height:3213" coordorigin="27384,49616" coordsize="20291,321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">
                    <v:rect id="Rectangle 81" o:spid="_x0000_s1050" style="position:absolute;left:27384;top:49874;width:2286;height:228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" fillcolor="#7ccd7c" strokecolor="black [3213]" strokeweight="1pt"/>
                    <v:shape id="TextBox 23" o:spid="_x0000_s1051" type="#_x0000_t202" style="position:absolute;left:29669;top:49616;width:18006;height:321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" filled="f" stroked="f">
                      <v:textbox style="mso-fit-shape-to-text:t">
                        <w:txbxContent>
                          <w:p w14:paraId="79BA0337" w14:textId="77777777" w:rsidR="008C264E" w:rsidRPr="00B62266" w:rsidRDefault="008C264E" w:rsidP="008C264E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B6226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hunt</w:t>
                            </w:r>
                          </w:p>
                        </w:txbxContent>
                      </v:textbox>
                    </v:shape>
                  </v:group>
                  <v:group id="Group 83" o:spid="_x0000_s1052" style="position:absolute;left:27384;top:53322;width:20291;height:3213" coordorigin="27384,53322" coordsize="20291,321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">
                    <v:rect id="Rectangle 84" o:spid="_x0000_s1053" style="position:absolute;left:27384;top:53724;width:2286;height:228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" fillcolor="#9bfb9b" strokecolor="black [3213]" strokeweight="1pt"/>
                    <v:shape id="TextBox 21" o:spid="_x0000_s1054" type="#_x0000_t202" style="position:absolute;left:29669;top:53322;width:18006;height:321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" filled="f" stroked="f">
                      <v:textbox style="mso-fit-shape-to-text:t">
                        <w:txbxContent>
                          <w:p w14:paraId="701A5D46" w14:textId="77777777" w:rsidR="008C264E" w:rsidRPr="00B62266" w:rsidRDefault="008C264E" w:rsidP="008C264E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B6226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Valve</w:t>
                            </w:r>
                          </w:p>
                        </w:txbxContent>
                      </v:textbox>
                    </v:shape>
                  </v:group>
                </v:group>
                <v:shape id="TextBox 28" o:spid="_x0000_s1055" type="#_x0000_t202" style="position:absolute;width:3498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" filled="f" stroked="f">
                  <v:textbox style="mso-fit-shape-to-text:t">
                    <w:txbxContent>
                      <w:p w14:paraId="3E792FDB" w14:textId="77777777" w:rsidR="008C264E" w:rsidRPr="00B62266" w:rsidRDefault="008C264E" w:rsidP="008C264E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 w:rsidRPr="00B62266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A</w:t>
                        </w:r>
                      </w:p>
                    </w:txbxContent>
                  </v:textbox>
                </v:shape>
                <v:shape id="TextBox 29" o:spid="_x0000_s1056" type="#_x0000_t202" style="position:absolute;top:31823;width:3498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" filled="f" stroked="f">
                  <v:textbox style="mso-fit-shape-to-text:t">
                    <w:txbxContent>
                      <w:p w14:paraId="4A2DADEA" w14:textId="77777777" w:rsidR="008C264E" w:rsidRPr="00B62266" w:rsidRDefault="008C264E" w:rsidP="008C264E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 w:rsidRPr="00B62266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05CF3A6" w14:textId="468CB0F0" w:rsidR="00854809" w:rsidRPr="000E551E" w:rsidRDefault="00854809" w:rsidP="00024084">
      <w:pPr>
        <w:spacing w:line="480" w:lineRule="auto"/>
        <w:rPr>
          <w:rFonts w:ascii="Arial" w:hAnsi="Arial" w:cs="Arial"/>
        </w:rPr>
      </w:pPr>
    </w:p>
    <w:p w14:paraId="168B3CB4" w14:textId="16FA1407" w:rsidR="00854809" w:rsidRPr="000E551E" w:rsidRDefault="00854809" w:rsidP="00024084">
      <w:pPr>
        <w:spacing w:line="480" w:lineRule="auto"/>
        <w:rPr>
          <w:rFonts w:ascii="Arial" w:hAnsi="Arial" w:cs="Arial"/>
        </w:rPr>
      </w:pPr>
    </w:p>
    <w:p w14:paraId="1F86E545" w14:textId="5E1508B7" w:rsidR="00854809" w:rsidRPr="000E551E" w:rsidRDefault="00854809" w:rsidP="00024084">
      <w:pPr>
        <w:spacing w:line="480" w:lineRule="auto"/>
        <w:rPr>
          <w:rFonts w:ascii="Arial" w:hAnsi="Arial" w:cs="Arial"/>
        </w:rPr>
      </w:pPr>
    </w:p>
    <w:p w14:paraId="111C2812" w14:textId="0618FB0E" w:rsidR="00854809" w:rsidRPr="000E551E" w:rsidRDefault="00854809" w:rsidP="00024084">
      <w:pPr>
        <w:spacing w:line="480" w:lineRule="auto"/>
        <w:rPr>
          <w:rFonts w:ascii="Arial" w:hAnsi="Arial" w:cs="Arial"/>
        </w:rPr>
      </w:pPr>
    </w:p>
    <w:p w14:paraId="4A3EB7AF" w14:textId="75AD9115" w:rsidR="00854809" w:rsidRPr="000E551E" w:rsidRDefault="00854809" w:rsidP="00024084">
      <w:pPr>
        <w:spacing w:line="480" w:lineRule="auto"/>
        <w:rPr>
          <w:rFonts w:ascii="Arial" w:hAnsi="Arial" w:cs="Arial"/>
        </w:rPr>
      </w:pPr>
    </w:p>
    <w:p w14:paraId="2B955BD5" w14:textId="1BF0C5D6" w:rsidR="00854809" w:rsidRPr="000E551E" w:rsidRDefault="00854809" w:rsidP="00024084">
      <w:pPr>
        <w:spacing w:line="480" w:lineRule="auto"/>
        <w:rPr>
          <w:rFonts w:ascii="Arial" w:hAnsi="Arial" w:cs="Arial"/>
        </w:rPr>
      </w:pPr>
    </w:p>
    <w:p w14:paraId="7EE252D8" w14:textId="4B9119D6" w:rsidR="00854809" w:rsidRPr="000E551E" w:rsidRDefault="00854809" w:rsidP="00024084">
      <w:pPr>
        <w:spacing w:line="480" w:lineRule="auto"/>
        <w:rPr>
          <w:rFonts w:ascii="Arial" w:hAnsi="Arial" w:cs="Arial"/>
        </w:rPr>
      </w:pPr>
    </w:p>
    <w:p w14:paraId="1898F9D7" w14:textId="48E2CC2C" w:rsidR="00854809" w:rsidRPr="000E551E" w:rsidRDefault="00854809" w:rsidP="00024084">
      <w:pPr>
        <w:spacing w:line="480" w:lineRule="auto"/>
        <w:rPr>
          <w:rFonts w:ascii="Arial" w:hAnsi="Arial" w:cs="Arial"/>
        </w:rPr>
      </w:pPr>
    </w:p>
    <w:p w14:paraId="2ECDC8B4" w14:textId="27997443" w:rsidR="00854809" w:rsidRPr="000E551E" w:rsidRDefault="00854809" w:rsidP="00024084">
      <w:pPr>
        <w:spacing w:line="480" w:lineRule="auto"/>
        <w:rPr>
          <w:rFonts w:ascii="Arial" w:hAnsi="Arial" w:cs="Arial"/>
        </w:rPr>
      </w:pPr>
    </w:p>
    <w:p w14:paraId="450E0422" w14:textId="7CC6738A" w:rsidR="00854809" w:rsidRPr="000E551E" w:rsidRDefault="00854809" w:rsidP="00024084">
      <w:pPr>
        <w:spacing w:line="480" w:lineRule="auto"/>
        <w:rPr>
          <w:rFonts w:ascii="Arial" w:hAnsi="Arial" w:cs="Arial"/>
        </w:rPr>
      </w:pPr>
    </w:p>
    <w:p w14:paraId="275A98E6" w14:textId="16C48674" w:rsidR="00854809" w:rsidRPr="000E551E" w:rsidRDefault="00854809" w:rsidP="00024084">
      <w:pPr>
        <w:spacing w:line="480" w:lineRule="auto"/>
        <w:rPr>
          <w:rFonts w:ascii="Arial" w:hAnsi="Arial" w:cs="Arial"/>
        </w:rPr>
      </w:pPr>
    </w:p>
    <w:p w14:paraId="0C66BDDA" w14:textId="39AA89AF" w:rsidR="00854809" w:rsidRPr="000E551E" w:rsidRDefault="00854809" w:rsidP="00024084">
      <w:pPr>
        <w:spacing w:line="480" w:lineRule="auto"/>
        <w:rPr>
          <w:rFonts w:ascii="Arial" w:hAnsi="Arial" w:cs="Arial"/>
        </w:rPr>
      </w:pPr>
    </w:p>
    <w:p w14:paraId="4EA3F059" w14:textId="0BF5990B" w:rsidR="00854809" w:rsidRPr="000E551E" w:rsidRDefault="00854809" w:rsidP="00024084">
      <w:pPr>
        <w:spacing w:line="480" w:lineRule="auto"/>
        <w:rPr>
          <w:rFonts w:ascii="Arial" w:hAnsi="Arial" w:cs="Arial"/>
        </w:rPr>
      </w:pPr>
    </w:p>
    <w:p w14:paraId="2D4DCD47" w14:textId="1CC8F67D" w:rsidR="00854809" w:rsidRPr="000E551E" w:rsidRDefault="00854809" w:rsidP="00024084">
      <w:pPr>
        <w:spacing w:line="480" w:lineRule="auto"/>
        <w:rPr>
          <w:rFonts w:ascii="Arial" w:hAnsi="Arial" w:cs="Arial"/>
        </w:rPr>
      </w:pPr>
    </w:p>
    <w:p w14:paraId="64A4CDC8" w14:textId="21777096" w:rsidR="00854809" w:rsidRPr="000E551E" w:rsidRDefault="00854809" w:rsidP="00024084">
      <w:pPr>
        <w:spacing w:line="480" w:lineRule="auto"/>
        <w:rPr>
          <w:rFonts w:ascii="Arial" w:hAnsi="Arial" w:cs="Arial"/>
        </w:rPr>
      </w:pPr>
    </w:p>
    <w:p w14:paraId="2BBBC97D" w14:textId="657824BC" w:rsidR="000D74CC" w:rsidRDefault="000D74CC" w:rsidP="00024084">
      <w:pPr>
        <w:spacing w:line="480" w:lineRule="auto"/>
        <w:rPr>
          <w:rFonts w:ascii="Arial" w:hAnsi="Arial" w:cs="Arial"/>
        </w:rPr>
      </w:pPr>
    </w:p>
    <w:p w14:paraId="4D26206E" w14:textId="4AB6F786" w:rsidR="008C264E" w:rsidRDefault="008C264E" w:rsidP="00024084">
      <w:pPr>
        <w:spacing w:line="480" w:lineRule="auto"/>
        <w:rPr>
          <w:rFonts w:ascii="Arial" w:hAnsi="Arial" w:cs="Arial"/>
        </w:rPr>
      </w:pPr>
    </w:p>
    <w:p w14:paraId="6842A82B" w14:textId="31A75C72" w:rsidR="008C264E" w:rsidRDefault="008C264E" w:rsidP="00024084">
      <w:pPr>
        <w:spacing w:line="480" w:lineRule="auto"/>
        <w:rPr>
          <w:rFonts w:ascii="Arial" w:hAnsi="Arial" w:cs="Arial"/>
        </w:rPr>
      </w:pPr>
    </w:p>
    <w:p w14:paraId="7C924A2B" w14:textId="77777777" w:rsidR="008C264E" w:rsidRDefault="008C264E" w:rsidP="00024084">
      <w:pPr>
        <w:spacing w:line="480" w:lineRule="auto"/>
        <w:rPr>
          <w:rFonts w:ascii="Arial" w:hAnsi="Arial" w:cs="Arial"/>
        </w:rPr>
      </w:pPr>
    </w:p>
    <w:p w14:paraId="04C612A4" w14:textId="77777777" w:rsidR="008C264E" w:rsidRPr="000E551E" w:rsidRDefault="008C264E" w:rsidP="00024084">
      <w:pPr>
        <w:spacing w:line="480" w:lineRule="auto"/>
        <w:rPr>
          <w:rFonts w:ascii="Arial" w:hAnsi="Arial" w:cs="Arial"/>
        </w:rPr>
      </w:pPr>
    </w:p>
    <w:p w14:paraId="74A9AEF9" w14:textId="5E0B1DC7" w:rsidR="00DF6443" w:rsidRPr="000E551E" w:rsidRDefault="00DF6443" w:rsidP="00024084">
      <w:pPr>
        <w:spacing w:line="480" w:lineRule="auto"/>
        <w:rPr>
          <w:rFonts w:ascii="Arial" w:hAnsi="Arial" w:cs="Arial"/>
        </w:rPr>
      </w:pPr>
      <w:r w:rsidRPr="000E551E">
        <w:rPr>
          <w:rFonts w:ascii="Arial" w:hAnsi="Arial" w:cs="Arial"/>
          <w:b/>
          <w:bCs/>
        </w:rPr>
        <w:t xml:space="preserve">Supplemental Figure </w:t>
      </w:r>
      <w:r w:rsidR="00557C82">
        <w:rPr>
          <w:rFonts w:ascii="Arial" w:hAnsi="Arial" w:cs="Arial"/>
          <w:b/>
          <w:bCs/>
        </w:rPr>
        <w:t>2</w:t>
      </w:r>
      <w:r w:rsidRPr="000E551E">
        <w:rPr>
          <w:rFonts w:ascii="Arial" w:hAnsi="Arial" w:cs="Arial"/>
          <w:b/>
          <w:bCs/>
        </w:rPr>
        <w:t>:</w:t>
      </w:r>
      <w:r w:rsidRPr="000E551E">
        <w:rPr>
          <w:rFonts w:ascii="Arial" w:hAnsi="Arial" w:cs="Arial"/>
        </w:rPr>
        <w:t xml:space="preserve"> </w:t>
      </w:r>
      <w:r w:rsidR="0008641D" w:rsidRPr="0071267C">
        <w:rPr>
          <w:rFonts w:ascii="Arial" w:hAnsi="Arial" w:cs="Arial"/>
        </w:rPr>
        <w:t xml:space="preserve">Bar graphs depicting the proportion of individuals with an outcome of death or heart transplant after the 2 </w:t>
      </w:r>
      <w:proofErr w:type="gramStart"/>
      <w:r w:rsidR="0008641D" w:rsidRPr="0071267C">
        <w:rPr>
          <w:rFonts w:ascii="Arial" w:hAnsi="Arial" w:cs="Arial"/>
        </w:rPr>
        <w:t>year</w:t>
      </w:r>
      <w:proofErr w:type="gramEnd"/>
      <w:r w:rsidR="0008641D" w:rsidRPr="0071267C">
        <w:rPr>
          <w:rFonts w:ascii="Arial" w:hAnsi="Arial" w:cs="Arial"/>
        </w:rPr>
        <w:t xml:space="preserve"> + 60 day follow-up period by </w:t>
      </w:r>
      <w:r w:rsidR="0008641D" w:rsidRPr="0071267C">
        <w:rPr>
          <w:rFonts w:ascii="Arial" w:hAnsi="Arial" w:cs="Arial"/>
        </w:rPr>
        <w:lastRenderedPageBreak/>
        <w:t>follow-up status (A) and CHD lesion type (B).</w:t>
      </w:r>
      <w:r w:rsidR="008C264E">
        <w:rPr>
          <w:rFonts w:ascii="Arial" w:hAnsi="Arial" w:cs="Arial"/>
        </w:rPr>
        <w:t xml:space="preserve"> Error bars represent a 95% confidence interval.</w:t>
      </w:r>
    </w:p>
    <w:sectPr w:rsidR="00DF6443" w:rsidRPr="000E551E" w:rsidSect="00033F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FB6464"/>
    <w:multiLevelType w:val="hybridMultilevel"/>
    <w:tmpl w:val="593608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72484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1BA1"/>
    <w:rsid w:val="00024084"/>
    <w:rsid w:val="00033FEC"/>
    <w:rsid w:val="0007098A"/>
    <w:rsid w:val="0008494B"/>
    <w:rsid w:val="0008641D"/>
    <w:rsid w:val="000B2030"/>
    <w:rsid w:val="000B71DF"/>
    <w:rsid w:val="000C3A3D"/>
    <w:rsid w:val="000D74CC"/>
    <w:rsid w:val="000E3D5B"/>
    <w:rsid w:val="000E551E"/>
    <w:rsid w:val="00120305"/>
    <w:rsid w:val="001819D6"/>
    <w:rsid w:val="00187989"/>
    <w:rsid w:val="001A1E95"/>
    <w:rsid w:val="001A44A0"/>
    <w:rsid w:val="001C5A0E"/>
    <w:rsid w:val="00202409"/>
    <w:rsid w:val="00206569"/>
    <w:rsid w:val="00241429"/>
    <w:rsid w:val="00266D55"/>
    <w:rsid w:val="002965B9"/>
    <w:rsid w:val="002A2BC1"/>
    <w:rsid w:val="00303A81"/>
    <w:rsid w:val="003066A5"/>
    <w:rsid w:val="003329BE"/>
    <w:rsid w:val="00392006"/>
    <w:rsid w:val="003B0F97"/>
    <w:rsid w:val="0040688F"/>
    <w:rsid w:val="004123A8"/>
    <w:rsid w:val="0042023C"/>
    <w:rsid w:val="00431184"/>
    <w:rsid w:val="004E31E0"/>
    <w:rsid w:val="00516629"/>
    <w:rsid w:val="005239F2"/>
    <w:rsid w:val="00557C82"/>
    <w:rsid w:val="00594043"/>
    <w:rsid w:val="005C1E74"/>
    <w:rsid w:val="005D0E9C"/>
    <w:rsid w:val="0062638E"/>
    <w:rsid w:val="00640A83"/>
    <w:rsid w:val="006931F8"/>
    <w:rsid w:val="007114A9"/>
    <w:rsid w:val="007237C8"/>
    <w:rsid w:val="007332DB"/>
    <w:rsid w:val="0073418A"/>
    <w:rsid w:val="007451E9"/>
    <w:rsid w:val="007510B3"/>
    <w:rsid w:val="00771BA1"/>
    <w:rsid w:val="00775F1E"/>
    <w:rsid w:val="007B291D"/>
    <w:rsid w:val="007D66E8"/>
    <w:rsid w:val="007E627A"/>
    <w:rsid w:val="00854809"/>
    <w:rsid w:val="008726E3"/>
    <w:rsid w:val="00882D23"/>
    <w:rsid w:val="008A1B7F"/>
    <w:rsid w:val="008C264E"/>
    <w:rsid w:val="008D53BE"/>
    <w:rsid w:val="008E19C1"/>
    <w:rsid w:val="00902961"/>
    <w:rsid w:val="009418A5"/>
    <w:rsid w:val="00955E2F"/>
    <w:rsid w:val="00965B55"/>
    <w:rsid w:val="00982FF6"/>
    <w:rsid w:val="009D4C1E"/>
    <w:rsid w:val="009E3725"/>
    <w:rsid w:val="00A27F1C"/>
    <w:rsid w:val="00A33034"/>
    <w:rsid w:val="00A86459"/>
    <w:rsid w:val="00AA1972"/>
    <w:rsid w:val="00AB7208"/>
    <w:rsid w:val="00B34ADA"/>
    <w:rsid w:val="00B62266"/>
    <w:rsid w:val="00B777F4"/>
    <w:rsid w:val="00B95875"/>
    <w:rsid w:val="00BB01CE"/>
    <w:rsid w:val="00BB5FAD"/>
    <w:rsid w:val="00BD26A8"/>
    <w:rsid w:val="00C22EE4"/>
    <w:rsid w:val="00D267EA"/>
    <w:rsid w:val="00D44375"/>
    <w:rsid w:val="00D55596"/>
    <w:rsid w:val="00D758FE"/>
    <w:rsid w:val="00DA4D05"/>
    <w:rsid w:val="00DF6443"/>
    <w:rsid w:val="00E04C3F"/>
    <w:rsid w:val="00E22AC1"/>
    <w:rsid w:val="00E310F9"/>
    <w:rsid w:val="00E81A6F"/>
    <w:rsid w:val="00E86D02"/>
    <w:rsid w:val="00E87905"/>
    <w:rsid w:val="00EB720D"/>
    <w:rsid w:val="00EE6CCA"/>
    <w:rsid w:val="00F02B4B"/>
    <w:rsid w:val="00F1641D"/>
    <w:rsid w:val="00F45AE4"/>
    <w:rsid w:val="00F669D2"/>
    <w:rsid w:val="00F85E5D"/>
    <w:rsid w:val="00FA6EC4"/>
    <w:rsid w:val="00FE7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79A4A"/>
  <w15:chartTrackingRefBased/>
  <w15:docId w15:val="{BF1D1807-7BE2-484E-A204-EA5004C3A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2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F64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64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64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4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4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74C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4C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54809"/>
  </w:style>
  <w:style w:type="paragraph" w:styleId="ListParagraph">
    <w:name w:val="List Paragraph"/>
    <w:basedOn w:val="Normal"/>
    <w:uiPriority w:val="34"/>
    <w:qFormat/>
    <w:rsid w:val="00F669D2"/>
    <w:pPr>
      <w:spacing w:after="160" w:line="259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DF8932-1745-49E8-A30A-1496741E39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003</Words>
  <Characters>572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osamilia</dc:creator>
  <cp:keywords/>
  <dc:description/>
  <cp:lastModifiedBy>Lauren Sarno</cp:lastModifiedBy>
  <cp:revision>2</cp:revision>
  <dcterms:created xsi:type="dcterms:W3CDTF">2023-07-24T12:43:00Z</dcterms:created>
  <dcterms:modified xsi:type="dcterms:W3CDTF">2023-07-24T12:43:00Z</dcterms:modified>
</cp:coreProperties>
</file>